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F97CDD" w14:textId="547F29AA" w:rsidR="008E5D83" w:rsidRPr="008E5D83" w:rsidRDefault="008E5D83" w:rsidP="008E5D83">
      <w:pPr>
        <w:jc w:val="center"/>
        <w:rPr>
          <w:b/>
          <w:bCs/>
        </w:rPr>
      </w:pPr>
      <w:r w:rsidRPr="008E5D83">
        <w:rPr>
          <w:b/>
          <w:bCs/>
        </w:rPr>
        <w:t xml:space="preserve">Genetic screening of a large primary lateral sclerosis dataset from international </w:t>
      </w:r>
      <w:proofErr w:type="gramStart"/>
      <w:r w:rsidRPr="008E5D83">
        <w:rPr>
          <w:b/>
          <w:bCs/>
        </w:rPr>
        <w:t>cohorts</w:t>
      </w:r>
      <w:proofErr w:type="gramEnd"/>
      <w:r w:rsidRPr="008E5D83">
        <w:rPr>
          <w:b/>
          <w:bCs/>
        </w:rPr>
        <w:t xml:space="preserve"> </w:t>
      </w:r>
      <w:r>
        <w:rPr>
          <w:b/>
          <w:bCs/>
        </w:rPr>
        <w:t>s</w:t>
      </w:r>
      <w:r w:rsidRPr="008E5D83">
        <w:rPr>
          <w:b/>
          <w:bCs/>
        </w:rPr>
        <w:t>upplementary tables</w:t>
      </w:r>
    </w:p>
    <w:p w14:paraId="54095391" w14:textId="77777777" w:rsidR="008E5D83" w:rsidRDefault="008E5D83">
      <w:pPr>
        <w:rPr>
          <w:sz w:val="18"/>
          <w:szCs w:val="18"/>
        </w:rPr>
      </w:pPr>
    </w:p>
    <w:p w14:paraId="3D61B2B6" w14:textId="2630F032" w:rsidR="007378BE" w:rsidRPr="00A0132F" w:rsidRDefault="00915182">
      <w:pPr>
        <w:rPr>
          <w:sz w:val="18"/>
          <w:szCs w:val="18"/>
        </w:rPr>
      </w:pPr>
      <w:r>
        <w:rPr>
          <w:sz w:val="18"/>
          <w:szCs w:val="18"/>
        </w:rPr>
        <w:t>Supplementary Table 1</w:t>
      </w:r>
      <w:r w:rsidR="008E5D83">
        <w:rPr>
          <w:sz w:val="18"/>
          <w:szCs w:val="18"/>
        </w:rPr>
        <w:t xml:space="preserve"> – </w:t>
      </w:r>
      <w:r w:rsidR="008E5D83" w:rsidRPr="003F4872">
        <w:rPr>
          <w:sz w:val="18"/>
          <w:szCs w:val="18"/>
        </w:rPr>
        <w:t xml:space="preserve">Results of genetic testing for Moderate impact variants. </w:t>
      </w:r>
      <w:r w:rsidR="003F4872">
        <w:rPr>
          <w:sz w:val="18"/>
          <w:szCs w:val="18"/>
        </w:rPr>
        <w:t xml:space="preserve">The last two columns indicate whether a variant was classified clinically actionable and in a gene present in the corresponding panel. </w:t>
      </w:r>
      <w:r w:rsidR="00177F93" w:rsidRPr="003F4872">
        <w:rPr>
          <w:color w:val="000000"/>
          <w:sz w:val="18"/>
          <w:szCs w:val="18"/>
        </w:rPr>
        <w:t>SETX</w:t>
      </w:r>
      <w:r w:rsidR="00177F93" w:rsidRPr="003F4872">
        <w:rPr>
          <w:b/>
          <w:bCs/>
          <w:color w:val="000000"/>
          <w:sz w:val="18"/>
          <w:szCs w:val="18"/>
          <w:vertAlign w:val="superscript"/>
        </w:rPr>
        <w:t>*</w:t>
      </w:r>
      <w:r w:rsidR="00177F93" w:rsidRPr="003F4872">
        <w:rPr>
          <w:b/>
          <w:bCs/>
          <w:color w:val="000000"/>
          <w:sz w:val="18"/>
          <w:szCs w:val="18"/>
        </w:rPr>
        <w:t>:</w:t>
      </w:r>
      <w:r w:rsidR="00177F93" w:rsidRPr="003F4872">
        <w:rPr>
          <w:b/>
          <w:bCs/>
          <w:i/>
          <w:iCs/>
          <w:color w:val="000000"/>
          <w:sz w:val="18"/>
          <w:szCs w:val="18"/>
        </w:rPr>
        <w:t xml:space="preserve"> </w:t>
      </w:r>
      <w:r w:rsidR="00177F93" w:rsidRPr="003F4872">
        <w:rPr>
          <w:sz w:val="18"/>
          <w:szCs w:val="18"/>
        </w:rPr>
        <w:t>same individual</w:t>
      </w:r>
      <w:r w:rsidR="003F4872">
        <w:rPr>
          <w:sz w:val="18"/>
          <w:szCs w:val="18"/>
        </w:rPr>
        <w:t>.</w:t>
      </w:r>
    </w:p>
    <w:tbl>
      <w:tblPr>
        <w:tblStyle w:val="ListTable2-Accent3"/>
        <w:tblpPr w:leftFromText="180" w:rightFromText="180" w:vertAnchor="text" w:horzAnchor="margin" w:tblpXSpec="center" w:tblpY="180"/>
        <w:tblW w:w="8789" w:type="dxa"/>
        <w:tblLayout w:type="fixed"/>
        <w:tblLook w:val="04A0" w:firstRow="1" w:lastRow="0" w:firstColumn="1" w:lastColumn="0" w:noHBand="0" w:noVBand="1"/>
      </w:tblPr>
      <w:tblGrid>
        <w:gridCol w:w="916"/>
        <w:gridCol w:w="1392"/>
        <w:gridCol w:w="1530"/>
        <w:gridCol w:w="739"/>
        <w:gridCol w:w="1069"/>
        <w:gridCol w:w="610"/>
        <w:gridCol w:w="610"/>
        <w:gridCol w:w="763"/>
        <w:gridCol w:w="1160"/>
      </w:tblGrid>
      <w:tr w:rsidR="003F4872" w:rsidRPr="00395921" w14:paraId="5F6E4871" w14:textId="74EAE97F" w:rsidTr="003F48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</w:tcPr>
          <w:p w14:paraId="637F52FD" w14:textId="77777777" w:rsidR="003F4872" w:rsidRPr="00395921" w:rsidRDefault="003F4872" w:rsidP="00CB6A3C">
            <w:pPr>
              <w:spacing w:line="276" w:lineRule="auto"/>
              <w:jc w:val="center"/>
              <w:rPr>
                <w:rFonts w:eastAsiaTheme="minorHAnsi"/>
                <w:color w:val="000000"/>
                <w:sz w:val="16"/>
                <w:szCs w:val="16"/>
              </w:rPr>
            </w:pPr>
            <w:r w:rsidRPr="00395921">
              <w:rPr>
                <w:rFonts w:eastAsiaTheme="minorHAnsi"/>
                <w:color w:val="000000"/>
                <w:sz w:val="16"/>
                <w:szCs w:val="16"/>
              </w:rPr>
              <w:t>Gene name</w:t>
            </w:r>
          </w:p>
        </w:tc>
        <w:tc>
          <w:tcPr>
            <w:tcW w:w="1392" w:type="dxa"/>
          </w:tcPr>
          <w:p w14:paraId="269FAC19" w14:textId="77777777" w:rsidR="003F4872" w:rsidRPr="00395921" w:rsidRDefault="003F4872" w:rsidP="00CB6A3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 w:val="16"/>
                <w:szCs w:val="16"/>
              </w:rPr>
            </w:pPr>
            <w:r w:rsidRPr="00395921">
              <w:rPr>
                <w:rFonts w:eastAsiaTheme="minorHAnsi"/>
                <w:color w:val="000000"/>
                <w:sz w:val="16"/>
                <w:szCs w:val="16"/>
              </w:rPr>
              <w:t>Variant</w:t>
            </w:r>
          </w:p>
        </w:tc>
        <w:tc>
          <w:tcPr>
            <w:tcW w:w="1530" w:type="dxa"/>
          </w:tcPr>
          <w:p w14:paraId="5699FC0B" w14:textId="77777777" w:rsidR="003F4872" w:rsidRPr="00395921" w:rsidRDefault="003F4872" w:rsidP="00CB6A3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 w:val="16"/>
                <w:szCs w:val="16"/>
              </w:rPr>
            </w:pPr>
            <w:r w:rsidRPr="00395921">
              <w:rPr>
                <w:rFonts w:eastAsiaTheme="minorHAnsi"/>
                <w:color w:val="000000"/>
                <w:sz w:val="16"/>
                <w:szCs w:val="16"/>
              </w:rPr>
              <w:t>Protein change</w:t>
            </w:r>
          </w:p>
        </w:tc>
        <w:tc>
          <w:tcPr>
            <w:tcW w:w="739" w:type="dxa"/>
          </w:tcPr>
          <w:p w14:paraId="6C671E57" w14:textId="77777777" w:rsidR="003F4872" w:rsidRPr="00395921" w:rsidRDefault="003F4872" w:rsidP="00CB6A3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 w:val="16"/>
                <w:szCs w:val="16"/>
              </w:rPr>
            </w:pPr>
            <w:r w:rsidRPr="00395921">
              <w:rPr>
                <w:rFonts w:eastAsiaTheme="minorHAnsi"/>
                <w:color w:val="000000"/>
                <w:sz w:val="16"/>
                <w:szCs w:val="16"/>
              </w:rPr>
              <w:t>chr</w:t>
            </w:r>
          </w:p>
        </w:tc>
        <w:tc>
          <w:tcPr>
            <w:tcW w:w="1069" w:type="dxa"/>
          </w:tcPr>
          <w:p w14:paraId="672655DE" w14:textId="32BE5119" w:rsidR="003F4872" w:rsidRPr="00395921" w:rsidRDefault="003F4872" w:rsidP="00CB6A3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 w:val="0"/>
                <w:bCs w:val="0"/>
                <w:color w:val="000000"/>
                <w:sz w:val="16"/>
                <w:szCs w:val="16"/>
              </w:rPr>
            </w:pPr>
            <w:r w:rsidRPr="00395921">
              <w:rPr>
                <w:rFonts w:eastAsiaTheme="minorHAnsi"/>
                <w:color w:val="000000"/>
                <w:sz w:val="16"/>
                <w:szCs w:val="16"/>
              </w:rPr>
              <w:t>POS</w:t>
            </w:r>
          </w:p>
          <w:p w14:paraId="4B03E278" w14:textId="2EE48515" w:rsidR="003F4872" w:rsidRPr="00395921" w:rsidRDefault="003F4872" w:rsidP="00CB6A3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 w:val="16"/>
                <w:szCs w:val="16"/>
              </w:rPr>
            </w:pPr>
            <w:r w:rsidRPr="00395921">
              <w:rPr>
                <w:rFonts w:eastAsiaTheme="minorHAnsi"/>
                <w:color w:val="000000"/>
                <w:sz w:val="16"/>
                <w:szCs w:val="16"/>
              </w:rPr>
              <w:t>(hg19)</w:t>
            </w:r>
          </w:p>
        </w:tc>
        <w:tc>
          <w:tcPr>
            <w:tcW w:w="610" w:type="dxa"/>
          </w:tcPr>
          <w:p w14:paraId="6F1400F7" w14:textId="77777777" w:rsidR="003F4872" w:rsidRPr="00395921" w:rsidRDefault="003F4872" w:rsidP="00AD586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 w:val="16"/>
                <w:szCs w:val="16"/>
              </w:rPr>
            </w:pPr>
            <w:r w:rsidRPr="00395921">
              <w:rPr>
                <w:rFonts w:eastAsiaTheme="minorHAns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610" w:type="dxa"/>
          </w:tcPr>
          <w:p w14:paraId="6D75E8BB" w14:textId="77777777" w:rsidR="003F4872" w:rsidRPr="00395921" w:rsidRDefault="003F4872" w:rsidP="00CB6A3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 w:val="16"/>
                <w:szCs w:val="16"/>
              </w:rPr>
            </w:pPr>
            <w:r w:rsidRPr="00395921">
              <w:rPr>
                <w:rFonts w:eastAsiaTheme="minorHAnsi"/>
                <w:color w:val="000000"/>
                <w:sz w:val="16"/>
                <w:szCs w:val="16"/>
              </w:rPr>
              <w:t>ALT</w:t>
            </w:r>
          </w:p>
        </w:tc>
        <w:tc>
          <w:tcPr>
            <w:tcW w:w="763" w:type="dxa"/>
          </w:tcPr>
          <w:p w14:paraId="730CA458" w14:textId="62298322" w:rsidR="003F4872" w:rsidRPr="00395921" w:rsidRDefault="003F4872" w:rsidP="00CB6A3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 w:val="16"/>
                <w:szCs w:val="16"/>
              </w:rPr>
            </w:pPr>
            <w:r>
              <w:rPr>
                <w:sz w:val="18"/>
                <w:szCs w:val="18"/>
              </w:rPr>
              <w:t>Large gene</w:t>
            </w:r>
          </w:p>
        </w:tc>
        <w:tc>
          <w:tcPr>
            <w:tcW w:w="1160" w:type="dxa"/>
          </w:tcPr>
          <w:p w14:paraId="4709C3DF" w14:textId="0EF85EA5" w:rsidR="003F4872" w:rsidRPr="00395921" w:rsidRDefault="003F4872" w:rsidP="00CB6A3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 w:val="16"/>
                <w:szCs w:val="16"/>
              </w:rPr>
            </w:pPr>
            <w:r w:rsidRPr="008E5D83">
              <w:rPr>
                <w:sz w:val="18"/>
                <w:szCs w:val="18"/>
              </w:rPr>
              <w:t>Genomics England</w:t>
            </w:r>
            <w:r>
              <w:rPr>
                <w:sz w:val="18"/>
                <w:szCs w:val="18"/>
              </w:rPr>
              <w:t xml:space="preserve"> panel</w:t>
            </w:r>
          </w:p>
        </w:tc>
      </w:tr>
      <w:tr w:rsidR="003F4872" w:rsidRPr="00395921" w14:paraId="3C2874B1" w14:textId="521147BA" w:rsidTr="003F4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</w:tcPr>
          <w:p w14:paraId="24DDF04B" w14:textId="77777777" w:rsidR="003F4872" w:rsidRPr="00395921" w:rsidRDefault="003F4872" w:rsidP="00CB6A3C">
            <w:pPr>
              <w:spacing w:line="360" w:lineRule="auto"/>
              <w:jc w:val="center"/>
              <w:rPr>
                <w:rFonts w:eastAsiaTheme="minorHAnsi"/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  <w:r w:rsidRPr="00395921">
              <w:rPr>
                <w:rFonts w:eastAsiaTheme="minorHAnsi"/>
                <w:b w:val="0"/>
                <w:bCs w:val="0"/>
                <w:i/>
                <w:iCs/>
                <w:color w:val="000000"/>
                <w:sz w:val="16"/>
                <w:szCs w:val="16"/>
              </w:rPr>
              <w:t>ALS2</w:t>
            </w:r>
          </w:p>
        </w:tc>
        <w:tc>
          <w:tcPr>
            <w:tcW w:w="1392" w:type="dxa"/>
          </w:tcPr>
          <w:p w14:paraId="71582D88" w14:textId="77777777" w:rsidR="003F4872" w:rsidRPr="00395921" w:rsidRDefault="003F4872" w:rsidP="00CB6A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5921">
              <w:rPr>
                <w:rFonts w:eastAsiaTheme="minorHAnsi"/>
                <w:color w:val="000000"/>
                <w:sz w:val="16"/>
                <w:szCs w:val="16"/>
              </w:rPr>
              <w:t>c.1280C&gt;A</w:t>
            </w:r>
          </w:p>
        </w:tc>
        <w:tc>
          <w:tcPr>
            <w:tcW w:w="1530" w:type="dxa"/>
          </w:tcPr>
          <w:p w14:paraId="5ED7B4C3" w14:textId="77777777" w:rsidR="003F4872" w:rsidRPr="00395921" w:rsidRDefault="003F4872" w:rsidP="00CB6A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5921">
              <w:rPr>
                <w:rFonts w:eastAsiaTheme="minorHAnsi"/>
                <w:color w:val="000000"/>
                <w:sz w:val="16"/>
                <w:szCs w:val="16"/>
              </w:rPr>
              <w:t>p.Thr427Lys</w:t>
            </w:r>
          </w:p>
        </w:tc>
        <w:tc>
          <w:tcPr>
            <w:tcW w:w="739" w:type="dxa"/>
          </w:tcPr>
          <w:p w14:paraId="3EEDD9C2" w14:textId="0B046F40" w:rsidR="003F4872" w:rsidRPr="00395921" w:rsidRDefault="003F4872" w:rsidP="00600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95921">
              <w:rPr>
                <w:color w:val="000000"/>
                <w:sz w:val="16"/>
                <w:szCs w:val="16"/>
              </w:rPr>
              <w:t>chr2</w:t>
            </w:r>
          </w:p>
        </w:tc>
        <w:tc>
          <w:tcPr>
            <w:tcW w:w="1069" w:type="dxa"/>
          </w:tcPr>
          <w:p w14:paraId="1A531D7B" w14:textId="31CED77F" w:rsidR="003F4872" w:rsidRPr="00395921" w:rsidRDefault="003F4872" w:rsidP="00600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95921">
              <w:rPr>
                <w:color w:val="000000"/>
                <w:sz w:val="16"/>
                <w:szCs w:val="16"/>
              </w:rPr>
              <w:t>202622316</w:t>
            </w:r>
          </w:p>
        </w:tc>
        <w:tc>
          <w:tcPr>
            <w:tcW w:w="610" w:type="dxa"/>
          </w:tcPr>
          <w:p w14:paraId="41A2B857" w14:textId="396B0685" w:rsidR="003F4872" w:rsidRPr="00395921" w:rsidRDefault="003F4872" w:rsidP="00AD58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95921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610" w:type="dxa"/>
          </w:tcPr>
          <w:p w14:paraId="1A86B05C" w14:textId="77777777" w:rsidR="003F4872" w:rsidRPr="00395921" w:rsidRDefault="003F4872" w:rsidP="00CB6A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sz w:val="16"/>
                <w:szCs w:val="16"/>
              </w:rPr>
            </w:pPr>
            <w:r w:rsidRPr="00395921">
              <w:rPr>
                <w:rFonts w:eastAsiaTheme="minorHAnsi"/>
                <w:color w:val="000000"/>
                <w:sz w:val="16"/>
                <w:szCs w:val="16"/>
              </w:rPr>
              <w:t>T</w:t>
            </w:r>
          </w:p>
        </w:tc>
        <w:tc>
          <w:tcPr>
            <w:tcW w:w="763" w:type="dxa"/>
          </w:tcPr>
          <w:p w14:paraId="7BF99989" w14:textId="0582B205" w:rsidR="003F4872" w:rsidRPr="00395921" w:rsidRDefault="003F4872" w:rsidP="00CB6A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sz w:val="16"/>
                <w:szCs w:val="16"/>
              </w:rPr>
            </w:pPr>
            <w:r>
              <w:rPr>
                <w:rFonts w:eastAsia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60" w:type="dxa"/>
          </w:tcPr>
          <w:p w14:paraId="31841D59" w14:textId="05C20856" w:rsidR="003F4872" w:rsidRPr="00395921" w:rsidRDefault="003F4872" w:rsidP="00CB6A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sz w:val="16"/>
                <w:szCs w:val="16"/>
              </w:rPr>
            </w:pPr>
            <w:r>
              <w:rPr>
                <w:rFonts w:eastAsiaTheme="minorHAnsi"/>
                <w:color w:val="000000"/>
                <w:sz w:val="16"/>
                <w:szCs w:val="16"/>
              </w:rPr>
              <w:t>NO</w:t>
            </w:r>
          </w:p>
        </w:tc>
      </w:tr>
      <w:tr w:rsidR="003F4872" w:rsidRPr="00395921" w14:paraId="7C063900" w14:textId="621A32D4" w:rsidTr="003F4872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</w:tcPr>
          <w:p w14:paraId="771177C6" w14:textId="77777777" w:rsidR="003F4872" w:rsidRPr="00395921" w:rsidRDefault="003F4872" w:rsidP="00CB6A3C">
            <w:pPr>
              <w:spacing w:line="360" w:lineRule="auto"/>
              <w:jc w:val="center"/>
              <w:rPr>
                <w:rFonts w:eastAsiaTheme="minorHAnsi"/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  <w:r w:rsidRPr="00395921">
              <w:rPr>
                <w:rFonts w:eastAsiaTheme="minorHAnsi"/>
                <w:b w:val="0"/>
                <w:bCs w:val="0"/>
                <w:i/>
                <w:iCs/>
                <w:color w:val="000000"/>
                <w:sz w:val="16"/>
                <w:szCs w:val="16"/>
              </w:rPr>
              <w:t>ATXN2</w:t>
            </w:r>
          </w:p>
        </w:tc>
        <w:tc>
          <w:tcPr>
            <w:tcW w:w="1392" w:type="dxa"/>
          </w:tcPr>
          <w:p w14:paraId="742CE016" w14:textId="77777777" w:rsidR="003F4872" w:rsidRPr="00395921" w:rsidRDefault="003F4872" w:rsidP="00CB6A3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5921">
              <w:rPr>
                <w:rFonts w:eastAsiaTheme="minorHAnsi"/>
                <w:color w:val="000000"/>
                <w:sz w:val="16"/>
                <w:szCs w:val="16"/>
              </w:rPr>
              <w:t>c.1322C&gt;T</w:t>
            </w:r>
          </w:p>
        </w:tc>
        <w:tc>
          <w:tcPr>
            <w:tcW w:w="1530" w:type="dxa"/>
          </w:tcPr>
          <w:p w14:paraId="789DA140" w14:textId="77777777" w:rsidR="003F4872" w:rsidRPr="00395921" w:rsidRDefault="003F4872" w:rsidP="00CB6A3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5921">
              <w:rPr>
                <w:rFonts w:eastAsiaTheme="minorHAnsi"/>
                <w:color w:val="000000"/>
                <w:sz w:val="16"/>
                <w:szCs w:val="16"/>
              </w:rPr>
              <w:t>p.Tyr441Met</w:t>
            </w:r>
          </w:p>
        </w:tc>
        <w:tc>
          <w:tcPr>
            <w:tcW w:w="739" w:type="dxa"/>
          </w:tcPr>
          <w:p w14:paraId="52401ECB" w14:textId="77777777" w:rsidR="003F4872" w:rsidRPr="00395921" w:rsidRDefault="003F4872" w:rsidP="00CB6A3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 w:val="16"/>
                <w:szCs w:val="16"/>
              </w:rPr>
            </w:pPr>
            <w:r w:rsidRPr="00395921">
              <w:rPr>
                <w:color w:val="000000"/>
                <w:sz w:val="16"/>
                <w:szCs w:val="16"/>
              </w:rPr>
              <w:t>chr12</w:t>
            </w:r>
          </w:p>
        </w:tc>
        <w:tc>
          <w:tcPr>
            <w:tcW w:w="1069" w:type="dxa"/>
          </w:tcPr>
          <w:p w14:paraId="31C234BC" w14:textId="071AEAF6" w:rsidR="003F4872" w:rsidRPr="00395921" w:rsidRDefault="003F4872" w:rsidP="00600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95921">
              <w:rPr>
                <w:color w:val="000000"/>
                <w:sz w:val="16"/>
                <w:szCs w:val="16"/>
              </w:rPr>
              <w:t>111948236</w:t>
            </w:r>
          </w:p>
        </w:tc>
        <w:tc>
          <w:tcPr>
            <w:tcW w:w="610" w:type="dxa"/>
          </w:tcPr>
          <w:p w14:paraId="026DE7BE" w14:textId="77777777" w:rsidR="003F4872" w:rsidRPr="00395921" w:rsidRDefault="003F4872" w:rsidP="00AD586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 w:val="16"/>
                <w:szCs w:val="16"/>
              </w:rPr>
            </w:pPr>
            <w:r w:rsidRPr="00395921">
              <w:rPr>
                <w:rFonts w:eastAsiaTheme="minorHAnsi"/>
                <w:color w:val="000000"/>
                <w:sz w:val="16"/>
                <w:szCs w:val="16"/>
              </w:rPr>
              <w:t>G</w:t>
            </w:r>
          </w:p>
        </w:tc>
        <w:tc>
          <w:tcPr>
            <w:tcW w:w="610" w:type="dxa"/>
          </w:tcPr>
          <w:p w14:paraId="4D602207" w14:textId="77777777" w:rsidR="003F4872" w:rsidRPr="00395921" w:rsidRDefault="003F4872" w:rsidP="00CB6A3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 w:val="16"/>
                <w:szCs w:val="16"/>
              </w:rPr>
            </w:pPr>
            <w:r w:rsidRPr="00395921">
              <w:rPr>
                <w:rFonts w:eastAsiaTheme="minorHAnsi"/>
                <w:color w:val="000000"/>
                <w:sz w:val="16"/>
                <w:szCs w:val="16"/>
              </w:rPr>
              <w:t>A</w:t>
            </w:r>
          </w:p>
        </w:tc>
        <w:tc>
          <w:tcPr>
            <w:tcW w:w="763" w:type="dxa"/>
          </w:tcPr>
          <w:p w14:paraId="221CE57B" w14:textId="09550B58" w:rsidR="003F4872" w:rsidRPr="00395921" w:rsidRDefault="003F4872" w:rsidP="00CB6A3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 w:val="16"/>
                <w:szCs w:val="16"/>
              </w:rPr>
            </w:pPr>
            <w:r>
              <w:rPr>
                <w:rFonts w:eastAsia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60" w:type="dxa"/>
          </w:tcPr>
          <w:p w14:paraId="499C59D4" w14:textId="1B899332" w:rsidR="003F4872" w:rsidRPr="00395921" w:rsidRDefault="003F4872" w:rsidP="00CB6A3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 w:val="16"/>
                <w:szCs w:val="16"/>
              </w:rPr>
            </w:pPr>
            <w:r>
              <w:rPr>
                <w:rFonts w:eastAsiaTheme="minorHAnsi"/>
                <w:color w:val="000000"/>
                <w:sz w:val="16"/>
                <w:szCs w:val="16"/>
              </w:rPr>
              <w:t>NO</w:t>
            </w:r>
          </w:p>
        </w:tc>
      </w:tr>
      <w:tr w:rsidR="003F4872" w:rsidRPr="00395921" w14:paraId="6089529F" w14:textId="3A08ED56" w:rsidTr="003F4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</w:tcPr>
          <w:p w14:paraId="15C5B4FB" w14:textId="77777777" w:rsidR="003F4872" w:rsidRPr="00395921" w:rsidRDefault="003F4872" w:rsidP="00CB6A3C">
            <w:pPr>
              <w:spacing w:line="360" w:lineRule="auto"/>
              <w:jc w:val="center"/>
              <w:rPr>
                <w:rFonts w:eastAsiaTheme="minorHAnsi"/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  <w:r w:rsidRPr="00395921">
              <w:rPr>
                <w:rFonts w:eastAsiaTheme="minorHAnsi"/>
                <w:b w:val="0"/>
                <w:bCs w:val="0"/>
                <w:i/>
                <w:iCs/>
                <w:color w:val="000000"/>
                <w:sz w:val="16"/>
                <w:szCs w:val="16"/>
              </w:rPr>
              <w:t>C9orf72</w:t>
            </w:r>
          </w:p>
        </w:tc>
        <w:tc>
          <w:tcPr>
            <w:tcW w:w="1392" w:type="dxa"/>
          </w:tcPr>
          <w:p w14:paraId="5CBCBDF3" w14:textId="77777777" w:rsidR="003F4872" w:rsidRPr="00395921" w:rsidRDefault="003F4872" w:rsidP="00CB6A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5921">
              <w:rPr>
                <w:rFonts w:eastAsiaTheme="minorHAnsi"/>
                <w:color w:val="000000"/>
                <w:sz w:val="16"/>
                <w:szCs w:val="16"/>
              </w:rPr>
              <w:t>c.971A&gt;G</w:t>
            </w:r>
          </w:p>
        </w:tc>
        <w:tc>
          <w:tcPr>
            <w:tcW w:w="1530" w:type="dxa"/>
          </w:tcPr>
          <w:p w14:paraId="4FCFF908" w14:textId="77777777" w:rsidR="003F4872" w:rsidRPr="00395921" w:rsidRDefault="003F4872" w:rsidP="00CB6A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5921">
              <w:rPr>
                <w:rFonts w:eastAsiaTheme="minorHAnsi"/>
                <w:color w:val="000000"/>
                <w:sz w:val="16"/>
                <w:szCs w:val="16"/>
              </w:rPr>
              <w:t>p.His324Arg</w:t>
            </w:r>
          </w:p>
        </w:tc>
        <w:tc>
          <w:tcPr>
            <w:tcW w:w="739" w:type="dxa"/>
          </w:tcPr>
          <w:p w14:paraId="78917501" w14:textId="77777777" w:rsidR="003F4872" w:rsidRPr="00395921" w:rsidRDefault="003F4872" w:rsidP="00CB6A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sz w:val="16"/>
                <w:szCs w:val="16"/>
              </w:rPr>
            </w:pPr>
            <w:r w:rsidRPr="00395921">
              <w:rPr>
                <w:color w:val="000000"/>
                <w:sz w:val="16"/>
                <w:szCs w:val="16"/>
              </w:rPr>
              <w:t>chr9</w:t>
            </w:r>
          </w:p>
        </w:tc>
        <w:tc>
          <w:tcPr>
            <w:tcW w:w="1069" w:type="dxa"/>
          </w:tcPr>
          <w:p w14:paraId="3A9C1D6D" w14:textId="42266C0F" w:rsidR="003F4872" w:rsidRPr="00395921" w:rsidRDefault="003F4872" w:rsidP="00600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95921">
              <w:rPr>
                <w:color w:val="000000"/>
                <w:sz w:val="16"/>
                <w:szCs w:val="16"/>
              </w:rPr>
              <w:t>27556679</w:t>
            </w:r>
          </w:p>
        </w:tc>
        <w:tc>
          <w:tcPr>
            <w:tcW w:w="610" w:type="dxa"/>
          </w:tcPr>
          <w:p w14:paraId="1221B9F0" w14:textId="77777777" w:rsidR="003F4872" w:rsidRPr="00395921" w:rsidRDefault="003F4872" w:rsidP="00AD586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sz w:val="16"/>
                <w:szCs w:val="16"/>
              </w:rPr>
            </w:pPr>
            <w:r w:rsidRPr="00395921">
              <w:rPr>
                <w:rFonts w:eastAsiaTheme="minorHAnsi"/>
                <w:color w:val="000000"/>
                <w:sz w:val="16"/>
                <w:szCs w:val="16"/>
              </w:rPr>
              <w:t>T</w:t>
            </w:r>
          </w:p>
        </w:tc>
        <w:tc>
          <w:tcPr>
            <w:tcW w:w="610" w:type="dxa"/>
          </w:tcPr>
          <w:p w14:paraId="32E6EFC6" w14:textId="77777777" w:rsidR="003F4872" w:rsidRPr="00395921" w:rsidRDefault="003F4872" w:rsidP="00CB6A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sz w:val="16"/>
                <w:szCs w:val="16"/>
              </w:rPr>
            </w:pPr>
            <w:r w:rsidRPr="00395921">
              <w:rPr>
                <w:rFonts w:eastAsiaTheme="minorHAnsi"/>
                <w:color w:val="000000"/>
                <w:sz w:val="16"/>
                <w:szCs w:val="16"/>
              </w:rPr>
              <w:t>C</w:t>
            </w:r>
          </w:p>
        </w:tc>
        <w:tc>
          <w:tcPr>
            <w:tcW w:w="763" w:type="dxa"/>
          </w:tcPr>
          <w:p w14:paraId="0385C573" w14:textId="4E74DB70" w:rsidR="003F4872" w:rsidRPr="00395921" w:rsidRDefault="003F4872" w:rsidP="00CB6A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sz w:val="16"/>
                <w:szCs w:val="16"/>
              </w:rPr>
            </w:pPr>
            <w:r>
              <w:rPr>
                <w:rFonts w:eastAsia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60" w:type="dxa"/>
          </w:tcPr>
          <w:p w14:paraId="3DF49203" w14:textId="2228B9A5" w:rsidR="003F4872" w:rsidRPr="00395921" w:rsidRDefault="003F4872" w:rsidP="00CB6A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sz w:val="16"/>
                <w:szCs w:val="16"/>
              </w:rPr>
            </w:pPr>
            <w:r>
              <w:rPr>
                <w:rFonts w:eastAsiaTheme="minorHAnsi"/>
                <w:color w:val="000000"/>
                <w:sz w:val="16"/>
                <w:szCs w:val="16"/>
              </w:rPr>
              <w:t>NO</w:t>
            </w:r>
          </w:p>
        </w:tc>
      </w:tr>
      <w:tr w:rsidR="003F4872" w:rsidRPr="00395921" w14:paraId="22B325E3" w14:textId="0A2C4500" w:rsidTr="003F4872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</w:tcPr>
          <w:p w14:paraId="0F3399D9" w14:textId="77777777" w:rsidR="003F4872" w:rsidRPr="00395921" w:rsidRDefault="003F4872" w:rsidP="00CB6A3C">
            <w:pPr>
              <w:spacing w:line="360" w:lineRule="auto"/>
              <w:jc w:val="center"/>
              <w:rPr>
                <w:rFonts w:eastAsiaTheme="minorHAnsi"/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  <w:r w:rsidRPr="00395921"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  <w:t>ERBB4</w:t>
            </w:r>
          </w:p>
        </w:tc>
        <w:tc>
          <w:tcPr>
            <w:tcW w:w="1392" w:type="dxa"/>
          </w:tcPr>
          <w:p w14:paraId="49A1C584" w14:textId="77777777" w:rsidR="003F4872" w:rsidRPr="00395921" w:rsidRDefault="003F4872" w:rsidP="00CB6A3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5921">
              <w:rPr>
                <w:rFonts w:eastAsiaTheme="minorHAnsi"/>
                <w:color w:val="000000"/>
                <w:sz w:val="16"/>
                <w:szCs w:val="16"/>
              </w:rPr>
              <w:t>c.1829C&gt;G</w:t>
            </w:r>
          </w:p>
        </w:tc>
        <w:tc>
          <w:tcPr>
            <w:tcW w:w="1530" w:type="dxa"/>
          </w:tcPr>
          <w:p w14:paraId="5E232ED2" w14:textId="77777777" w:rsidR="003F4872" w:rsidRPr="00395921" w:rsidRDefault="003F4872" w:rsidP="00CB6A3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5921">
              <w:rPr>
                <w:rFonts w:eastAsiaTheme="minorHAnsi"/>
                <w:sz w:val="16"/>
                <w:szCs w:val="16"/>
              </w:rPr>
              <w:t>p.Pro610Arg</w:t>
            </w:r>
          </w:p>
        </w:tc>
        <w:tc>
          <w:tcPr>
            <w:tcW w:w="739" w:type="dxa"/>
          </w:tcPr>
          <w:p w14:paraId="06C80E47" w14:textId="77777777" w:rsidR="003F4872" w:rsidRPr="00395921" w:rsidRDefault="003F4872" w:rsidP="00CB6A3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6"/>
                <w:szCs w:val="16"/>
              </w:rPr>
            </w:pPr>
            <w:r w:rsidRPr="00395921">
              <w:rPr>
                <w:color w:val="000000"/>
                <w:sz w:val="16"/>
                <w:szCs w:val="16"/>
              </w:rPr>
              <w:t>chr2</w:t>
            </w:r>
          </w:p>
        </w:tc>
        <w:tc>
          <w:tcPr>
            <w:tcW w:w="1069" w:type="dxa"/>
          </w:tcPr>
          <w:p w14:paraId="5F1036D1" w14:textId="40B9B8DE" w:rsidR="003F4872" w:rsidRPr="00395921" w:rsidRDefault="003F4872" w:rsidP="00600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95921">
              <w:rPr>
                <w:color w:val="000000"/>
                <w:sz w:val="16"/>
                <w:szCs w:val="16"/>
              </w:rPr>
              <w:t>212530090</w:t>
            </w:r>
          </w:p>
        </w:tc>
        <w:tc>
          <w:tcPr>
            <w:tcW w:w="610" w:type="dxa"/>
          </w:tcPr>
          <w:p w14:paraId="0C13DCE0" w14:textId="77777777" w:rsidR="003F4872" w:rsidRPr="00395921" w:rsidRDefault="003F4872" w:rsidP="00AD586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6"/>
                <w:szCs w:val="16"/>
              </w:rPr>
            </w:pPr>
            <w:r w:rsidRPr="00395921">
              <w:rPr>
                <w:rFonts w:eastAsiaTheme="minorHAnsi"/>
                <w:sz w:val="16"/>
                <w:szCs w:val="16"/>
              </w:rPr>
              <w:t>G</w:t>
            </w:r>
          </w:p>
        </w:tc>
        <w:tc>
          <w:tcPr>
            <w:tcW w:w="610" w:type="dxa"/>
          </w:tcPr>
          <w:p w14:paraId="710D34E5" w14:textId="77777777" w:rsidR="003F4872" w:rsidRPr="00395921" w:rsidRDefault="003F4872" w:rsidP="00CB6A3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6"/>
                <w:szCs w:val="16"/>
              </w:rPr>
            </w:pPr>
            <w:r w:rsidRPr="00395921">
              <w:rPr>
                <w:rFonts w:eastAsiaTheme="minorHAnsi"/>
                <w:sz w:val="16"/>
                <w:szCs w:val="16"/>
              </w:rPr>
              <w:t>C</w:t>
            </w:r>
          </w:p>
        </w:tc>
        <w:tc>
          <w:tcPr>
            <w:tcW w:w="763" w:type="dxa"/>
          </w:tcPr>
          <w:p w14:paraId="5F5FC4EC" w14:textId="71771D43" w:rsidR="003F4872" w:rsidRPr="00395921" w:rsidRDefault="003F4872" w:rsidP="00CB6A3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NO</w:t>
            </w:r>
          </w:p>
        </w:tc>
        <w:tc>
          <w:tcPr>
            <w:tcW w:w="1160" w:type="dxa"/>
          </w:tcPr>
          <w:p w14:paraId="78128D37" w14:textId="32724359" w:rsidR="003F4872" w:rsidRPr="00395921" w:rsidRDefault="003F4872" w:rsidP="00CB6A3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>YES</w:t>
            </w:r>
          </w:p>
        </w:tc>
      </w:tr>
      <w:tr w:rsidR="003F4872" w:rsidRPr="00395921" w14:paraId="61559587" w14:textId="40E34346" w:rsidTr="003F4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</w:tcPr>
          <w:p w14:paraId="4DC13022" w14:textId="77777777" w:rsidR="003F4872" w:rsidRPr="00395921" w:rsidRDefault="003F4872" w:rsidP="00CB6A3C">
            <w:pPr>
              <w:spacing w:line="360" w:lineRule="auto"/>
              <w:jc w:val="center"/>
              <w:rPr>
                <w:rFonts w:eastAsiaTheme="minorHAnsi"/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  <w:r w:rsidRPr="00395921">
              <w:rPr>
                <w:rFonts w:eastAsiaTheme="minorHAnsi"/>
                <w:b w:val="0"/>
                <w:bCs w:val="0"/>
                <w:i/>
                <w:iCs/>
                <w:color w:val="000000"/>
                <w:sz w:val="16"/>
                <w:szCs w:val="16"/>
              </w:rPr>
              <w:t>FIG4</w:t>
            </w:r>
          </w:p>
        </w:tc>
        <w:tc>
          <w:tcPr>
            <w:tcW w:w="1392" w:type="dxa"/>
          </w:tcPr>
          <w:p w14:paraId="07606AD0" w14:textId="77777777" w:rsidR="003F4872" w:rsidRPr="00395921" w:rsidRDefault="003F4872" w:rsidP="00CB6A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5921">
              <w:rPr>
                <w:sz w:val="16"/>
                <w:szCs w:val="16"/>
              </w:rPr>
              <w:t>c.1373dup</w:t>
            </w:r>
          </w:p>
        </w:tc>
        <w:tc>
          <w:tcPr>
            <w:tcW w:w="1530" w:type="dxa"/>
          </w:tcPr>
          <w:p w14:paraId="18EE549A" w14:textId="77777777" w:rsidR="003F4872" w:rsidRPr="00395921" w:rsidRDefault="003F4872" w:rsidP="00CB6A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sz w:val="16"/>
                <w:szCs w:val="16"/>
              </w:rPr>
            </w:pPr>
            <w:r w:rsidRPr="00395921">
              <w:rPr>
                <w:sz w:val="16"/>
                <w:szCs w:val="16"/>
              </w:rPr>
              <w:t>p.Leu458Ffs*5</w:t>
            </w:r>
          </w:p>
        </w:tc>
        <w:tc>
          <w:tcPr>
            <w:tcW w:w="739" w:type="dxa"/>
          </w:tcPr>
          <w:p w14:paraId="7D7075DF" w14:textId="05912416" w:rsidR="003F4872" w:rsidRPr="00395921" w:rsidRDefault="003F4872" w:rsidP="00600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95921">
              <w:rPr>
                <w:color w:val="000000"/>
                <w:sz w:val="16"/>
                <w:szCs w:val="16"/>
              </w:rPr>
              <w:t>chr6</w:t>
            </w:r>
          </w:p>
        </w:tc>
        <w:tc>
          <w:tcPr>
            <w:tcW w:w="1069" w:type="dxa"/>
          </w:tcPr>
          <w:p w14:paraId="2DF0E6C3" w14:textId="26F89B7B" w:rsidR="003F4872" w:rsidRPr="00395921" w:rsidRDefault="003F4872" w:rsidP="00600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95921">
              <w:rPr>
                <w:color w:val="000000"/>
                <w:sz w:val="16"/>
                <w:szCs w:val="16"/>
              </w:rPr>
              <w:t>110083391</w:t>
            </w:r>
          </w:p>
        </w:tc>
        <w:tc>
          <w:tcPr>
            <w:tcW w:w="610" w:type="dxa"/>
          </w:tcPr>
          <w:p w14:paraId="393CDC5D" w14:textId="6F3DD4AA" w:rsidR="003F4872" w:rsidRPr="00395921" w:rsidRDefault="003F4872" w:rsidP="00AD58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95921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610" w:type="dxa"/>
          </w:tcPr>
          <w:p w14:paraId="7154E802" w14:textId="371FF082" w:rsidR="003F4872" w:rsidRPr="00395921" w:rsidRDefault="003F4872" w:rsidP="00600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95921">
              <w:rPr>
                <w:color w:val="000000"/>
                <w:sz w:val="16"/>
                <w:szCs w:val="16"/>
              </w:rPr>
              <w:t>AT</w:t>
            </w:r>
          </w:p>
        </w:tc>
        <w:tc>
          <w:tcPr>
            <w:tcW w:w="763" w:type="dxa"/>
          </w:tcPr>
          <w:p w14:paraId="6998B875" w14:textId="31956325" w:rsidR="003F4872" w:rsidRPr="00395921" w:rsidRDefault="003F4872" w:rsidP="00600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160" w:type="dxa"/>
          </w:tcPr>
          <w:p w14:paraId="22E94D27" w14:textId="4D67C67C" w:rsidR="003F4872" w:rsidRPr="00395921" w:rsidRDefault="003F4872" w:rsidP="00600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</w:tr>
      <w:tr w:rsidR="003F4872" w:rsidRPr="00395921" w14:paraId="534AA67D" w14:textId="4DB82686" w:rsidTr="003F4872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</w:tcPr>
          <w:p w14:paraId="2B563F2D" w14:textId="77777777" w:rsidR="003F4872" w:rsidRPr="00395921" w:rsidRDefault="003F4872" w:rsidP="00395921">
            <w:pPr>
              <w:spacing w:line="360" w:lineRule="auto"/>
              <w:jc w:val="center"/>
              <w:rPr>
                <w:rFonts w:eastAsiaTheme="minorHAnsi"/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  <w:r w:rsidRPr="00395921"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  <w:t>FIG4</w:t>
            </w:r>
          </w:p>
        </w:tc>
        <w:tc>
          <w:tcPr>
            <w:tcW w:w="1392" w:type="dxa"/>
          </w:tcPr>
          <w:p w14:paraId="26C260BD" w14:textId="77777777" w:rsidR="003F4872" w:rsidRPr="00395921" w:rsidRDefault="003F4872" w:rsidP="003959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5921">
              <w:rPr>
                <w:color w:val="000000"/>
                <w:sz w:val="16"/>
                <w:szCs w:val="16"/>
              </w:rPr>
              <w:t>c.68G&gt;A</w:t>
            </w:r>
          </w:p>
        </w:tc>
        <w:tc>
          <w:tcPr>
            <w:tcW w:w="1530" w:type="dxa"/>
          </w:tcPr>
          <w:p w14:paraId="0A05FFC4" w14:textId="77777777" w:rsidR="003F4872" w:rsidRPr="00395921" w:rsidRDefault="003F4872" w:rsidP="003959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5921">
              <w:rPr>
                <w:color w:val="000000"/>
                <w:sz w:val="16"/>
                <w:szCs w:val="16"/>
              </w:rPr>
              <w:t>p.Arg23Lys</w:t>
            </w:r>
          </w:p>
        </w:tc>
        <w:tc>
          <w:tcPr>
            <w:tcW w:w="739" w:type="dxa"/>
          </w:tcPr>
          <w:p w14:paraId="2331B229" w14:textId="77777777" w:rsidR="003F4872" w:rsidRPr="00395921" w:rsidRDefault="003F4872" w:rsidP="003959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95921">
              <w:rPr>
                <w:color w:val="000000"/>
                <w:sz w:val="16"/>
                <w:szCs w:val="16"/>
              </w:rPr>
              <w:t>chr6</w:t>
            </w:r>
          </w:p>
        </w:tc>
        <w:tc>
          <w:tcPr>
            <w:tcW w:w="1069" w:type="dxa"/>
          </w:tcPr>
          <w:p w14:paraId="5EE237A1" w14:textId="4AAD69FA" w:rsidR="003F4872" w:rsidRPr="00395921" w:rsidRDefault="003F4872" w:rsidP="003959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95921">
              <w:rPr>
                <w:color w:val="000000"/>
                <w:sz w:val="16"/>
                <w:szCs w:val="16"/>
              </w:rPr>
              <w:t>110036282</w:t>
            </w:r>
          </w:p>
        </w:tc>
        <w:tc>
          <w:tcPr>
            <w:tcW w:w="610" w:type="dxa"/>
          </w:tcPr>
          <w:p w14:paraId="277CFE78" w14:textId="77777777" w:rsidR="003F4872" w:rsidRPr="00395921" w:rsidRDefault="003F4872" w:rsidP="003959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95921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610" w:type="dxa"/>
          </w:tcPr>
          <w:p w14:paraId="013B196A" w14:textId="77777777" w:rsidR="003F4872" w:rsidRPr="00395921" w:rsidRDefault="003F4872" w:rsidP="003959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95921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763" w:type="dxa"/>
          </w:tcPr>
          <w:p w14:paraId="2CAAC237" w14:textId="2E2E3BC6" w:rsidR="003F4872" w:rsidRPr="00395921" w:rsidRDefault="003F4872" w:rsidP="003959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160" w:type="dxa"/>
          </w:tcPr>
          <w:p w14:paraId="2DE98229" w14:textId="3EB7E69C" w:rsidR="003F4872" w:rsidRPr="00395921" w:rsidRDefault="003F4872" w:rsidP="003959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</w:tr>
      <w:tr w:rsidR="003F4872" w:rsidRPr="00395921" w14:paraId="2C5CD5CE" w14:textId="3111A19C" w:rsidTr="003F4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</w:tcPr>
          <w:p w14:paraId="71E1DEFA" w14:textId="77777777" w:rsidR="003F4872" w:rsidRPr="00395921" w:rsidRDefault="003F4872" w:rsidP="00CB6A3C">
            <w:pPr>
              <w:spacing w:line="360" w:lineRule="auto"/>
              <w:jc w:val="center"/>
              <w:rPr>
                <w:rFonts w:eastAsiaTheme="minorHAnsi"/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  <w:r w:rsidRPr="00395921">
              <w:rPr>
                <w:rFonts w:eastAsiaTheme="minorHAnsi"/>
                <w:b w:val="0"/>
                <w:bCs w:val="0"/>
                <w:i/>
                <w:iCs/>
                <w:color w:val="000000"/>
                <w:sz w:val="16"/>
                <w:szCs w:val="16"/>
              </w:rPr>
              <w:t>FUS</w:t>
            </w:r>
          </w:p>
        </w:tc>
        <w:tc>
          <w:tcPr>
            <w:tcW w:w="1392" w:type="dxa"/>
          </w:tcPr>
          <w:p w14:paraId="013412C3" w14:textId="77777777" w:rsidR="003F4872" w:rsidRPr="00395921" w:rsidRDefault="003F4872" w:rsidP="00CB6A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5921">
              <w:rPr>
                <w:color w:val="212121"/>
                <w:sz w:val="16"/>
                <w:szCs w:val="16"/>
              </w:rPr>
              <w:t>c.1561C&gt;T</w:t>
            </w:r>
          </w:p>
        </w:tc>
        <w:tc>
          <w:tcPr>
            <w:tcW w:w="1530" w:type="dxa"/>
          </w:tcPr>
          <w:p w14:paraId="45C072B8" w14:textId="77777777" w:rsidR="003F4872" w:rsidRPr="00395921" w:rsidRDefault="003F4872" w:rsidP="00CB6A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5921">
              <w:rPr>
                <w:sz w:val="16"/>
                <w:szCs w:val="16"/>
              </w:rPr>
              <w:t>p.Arg521Cys</w:t>
            </w:r>
          </w:p>
        </w:tc>
        <w:tc>
          <w:tcPr>
            <w:tcW w:w="739" w:type="dxa"/>
          </w:tcPr>
          <w:p w14:paraId="02FDD94F" w14:textId="2DDCFF62" w:rsidR="003F4872" w:rsidRPr="00395921" w:rsidRDefault="003F4872" w:rsidP="00CB6A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5921">
              <w:rPr>
                <w:color w:val="000000"/>
                <w:sz w:val="16"/>
                <w:szCs w:val="16"/>
              </w:rPr>
              <w:t>chr16</w:t>
            </w:r>
          </w:p>
        </w:tc>
        <w:tc>
          <w:tcPr>
            <w:tcW w:w="1069" w:type="dxa"/>
          </w:tcPr>
          <w:p w14:paraId="5F86702F" w14:textId="7EDEBDC8" w:rsidR="003F4872" w:rsidRPr="00395921" w:rsidRDefault="003F4872" w:rsidP="00600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95921">
              <w:rPr>
                <w:color w:val="000000"/>
                <w:sz w:val="16"/>
                <w:szCs w:val="16"/>
              </w:rPr>
              <w:t>31202739</w:t>
            </w:r>
          </w:p>
        </w:tc>
        <w:tc>
          <w:tcPr>
            <w:tcW w:w="610" w:type="dxa"/>
          </w:tcPr>
          <w:p w14:paraId="438A95AA" w14:textId="658BE833" w:rsidR="003F4872" w:rsidRPr="00395921" w:rsidRDefault="003F4872" w:rsidP="00AD586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5921">
              <w:rPr>
                <w:sz w:val="16"/>
                <w:szCs w:val="16"/>
              </w:rPr>
              <w:t>C</w:t>
            </w:r>
          </w:p>
        </w:tc>
        <w:tc>
          <w:tcPr>
            <w:tcW w:w="610" w:type="dxa"/>
          </w:tcPr>
          <w:p w14:paraId="369C7C64" w14:textId="4357D713" w:rsidR="003F4872" w:rsidRPr="00395921" w:rsidRDefault="003F4872" w:rsidP="00CB6A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5921">
              <w:rPr>
                <w:sz w:val="16"/>
                <w:szCs w:val="16"/>
              </w:rPr>
              <w:t>T</w:t>
            </w:r>
          </w:p>
        </w:tc>
        <w:tc>
          <w:tcPr>
            <w:tcW w:w="763" w:type="dxa"/>
          </w:tcPr>
          <w:p w14:paraId="0C71AA54" w14:textId="5206B520" w:rsidR="003F4872" w:rsidRPr="00395921" w:rsidRDefault="003F4872" w:rsidP="00CB6A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0" w:type="dxa"/>
          </w:tcPr>
          <w:p w14:paraId="7FA00505" w14:textId="78F78C2E" w:rsidR="003F4872" w:rsidRPr="00395921" w:rsidRDefault="003F4872" w:rsidP="00CB6A3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 w:rsidR="003F4872" w:rsidRPr="00395921" w14:paraId="114E7DEB" w14:textId="0C46058D" w:rsidTr="003F4872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</w:tcPr>
          <w:p w14:paraId="008312A3" w14:textId="77777777" w:rsidR="003F4872" w:rsidRPr="00395921" w:rsidRDefault="003F4872" w:rsidP="00395921">
            <w:pPr>
              <w:spacing w:line="360" w:lineRule="auto"/>
              <w:jc w:val="center"/>
              <w:rPr>
                <w:rFonts w:eastAsiaTheme="minorHAnsi"/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  <w:r w:rsidRPr="00395921"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  <w:t>MATR3</w:t>
            </w:r>
          </w:p>
        </w:tc>
        <w:tc>
          <w:tcPr>
            <w:tcW w:w="1392" w:type="dxa"/>
          </w:tcPr>
          <w:p w14:paraId="3F6E9FAD" w14:textId="77777777" w:rsidR="003F4872" w:rsidRPr="00395921" w:rsidRDefault="003F4872" w:rsidP="003959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2121"/>
                <w:sz w:val="16"/>
                <w:szCs w:val="16"/>
              </w:rPr>
            </w:pPr>
            <w:r w:rsidRPr="00395921">
              <w:rPr>
                <w:color w:val="212121"/>
                <w:sz w:val="16"/>
                <w:szCs w:val="16"/>
              </w:rPr>
              <w:t>c.1640A&gt;G</w:t>
            </w:r>
          </w:p>
        </w:tc>
        <w:tc>
          <w:tcPr>
            <w:tcW w:w="1530" w:type="dxa"/>
          </w:tcPr>
          <w:p w14:paraId="11F08CFD" w14:textId="77777777" w:rsidR="003F4872" w:rsidRPr="00395921" w:rsidRDefault="003F4872" w:rsidP="003959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5921">
              <w:rPr>
                <w:sz w:val="16"/>
                <w:szCs w:val="16"/>
              </w:rPr>
              <w:t>p.Asn547Ser</w:t>
            </w:r>
          </w:p>
        </w:tc>
        <w:tc>
          <w:tcPr>
            <w:tcW w:w="739" w:type="dxa"/>
          </w:tcPr>
          <w:p w14:paraId="545D7C62" w14:textId="77777777" w:rsidR="003F4872" w:rsidRPr="00395921" w:rsidRDefault="003F4872" w:rsidP="003959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5921">
              <w:rPr>
                <w:color w:val="000000"/>
                <w:sz w:val="16"/>
                <w:szCs w:val="16"/>
              </w:rPr>
              <w:t>chr5</w:t>
            </w:r>
          </w:p>
        </w:tc>
        <w:tc>
          <w:tcPr>
            <w:tcW w:w="1069" w:type="dxa"/>
          </w:tcPr>
          <w:p w14:paraId="50B47E3B" w14:textId="1C9824CA" w:rsidR="003F4872" w:rsidRPr="00395921" w:rsidRDefault="003F4872" w:rsidP="003959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95921">
              <w:rPr>
                <w:color w:val="000000"/>
                <w:sz w:val="16"/>
                <w:szCs w:val="16"/>
              </w:rPr>
              <w:t>138665044</w:t>
            </w:r>
          </w:p>
        </w:tc>
        <w:tc>
          <w:tcPr>
            <w:tcW w:w="610" w:type="dxa"/>
          </w:tcPr>
          <w:p w14:paraId="375B7AA5" w14:textId="77777777" w:rsidR="003F4872" w:rsidRPr="00395921" w:rsidRDefault="003F4872" w:rsidP="003959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5921">
              <w:rPr>
                <w:sz w:val="16"/>
                <w:szCs w:val="16"/>
              </w:rPr>
              <w:t>A</w:t>
            </w:r>
          </w:p>
        </w:tc>
        <w:tc>
          <w:tcPr>
            <w:tcW w:w="610" w:type="dxa"/>
          </w:tcPr>
          <w:p w14:paraId="4B7CE448" w14:textId="77777777" w:rsidR="003F4872" w:rsidRPr="00395921" w:rsidRDefault="003F4872" w:rsidP="003959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5921">
              <w:rPr>
                <w:sz w:val="16"/>
                <w:szCs w:val="16"/>
              </w:rPr>
              <w:t>G</w:t>
            </w:r>
          </w:p>
        </w:tc>
        <w:tc>
          <w:tcPr>
            <w:tcW w:w="763" w:type="dxa"/>
          </w:tcPr>
          <w:p w14:paraId="754FA492" w14:textId="0EB60FBC" w:rsidR="003F4872" w:rsidRPr="00395921" w:rsidRDefault="003F4872" w:rsidP="003959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0" w:type="dxa"/>
          </w:tcPr>
          <w:p w14:paraId="0B6977A5" w14:textId="79866880" w:rsidR="003F4872" w:rsidRPr="00395921" w:rsidRDefault="003F4872" w:rsidP="003959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 w:rsidR="003F4872" w:rsidRPr="00395921" w14:paraId="37B76DE5" w14:textId="1F427CED" w:rsidTr="003F4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</w:tcPr>
          <w:p w14:paraId="0B415918" w14:textId="26652AA7" w:rsidR="003F4872" w:rsidRPr="00395921" w:rsidRDefault="003F4872" w:rsidP="00395921">
            <w:pPr>
              <w:spacing w:line="360" w:lineRule="auto"/>
              <w:jc w:val="center"/>
              <w:rPr>
                <w:rFonts w:eastAsiaTheme="minorHAnsi"/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  <w:r w:rsidRPr="00395921"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  <w:t>SETX*</w:t>
            </w:r>
          </w:p>
        </w:tc>
        <w:tc>
          <w:tcPr>
            <w:tcW w:w="1392" w:type="dxa"/>
          </w:tcPr>
          <w:p w14:paraId="6503B473" w14:textId="77777777" w:rsidR="003F4872" w:rsidRPr="00395921" w:rsidRDefault="003F4872" w:rsidP="00395921">
            <w:pPr>
              <w:pStyle w:val="Heading4"/>
              <w:spacing w:before="0" w:beforeAutospacing="0" w:after="120" w:afterAutospacing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212121"/>
                <w:sz w:val="16"/>
                <w:szCs w:val="16"/>
              </w:rPr>
            </w:pPr>
            <w:r w:rsidRPr="00395921">
              <w:rPr>
                <w:b w:val="0"/>
                <w:bCs w:val="0"/>
                <w:color w:val="212121"/>
                <w:sz w:val="16"/>
                <w:szCs w:val="16"/>
              </w:rPr>
              <w:t>c.5084A&gt;C</w:t>
            </w:r>
          </w:p>
        </w:tc>
        <w:tc>
          <w:tcPr>
            <w:tcW w:w="1530" w:type="dxa"/>
          </w:tcPr>
          <w:p w14:paraId="5A2E8B99" w14:textId="77777777" w:rsidR="003F4872" w:rsidRPr="00395921" w:rsidRDefault="003F4872" w:rsidP="003959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5921">
              <w:rPr>
                <w:sz w:val="16"/>
                <w:szCs w:val="16"/>
              </w:rPr>
              <w:t>p.Gln1695Pro</w:t>
            </w:r>
          </w:p>
        </w:tc>
        <w:tc>
          <w:tcPr>
            <w:tcW w:w="739" w:type="dxa"/>
          </w:tcPr>
          <w:p w14:paraId="46AE5508" w14:textId="77777777" w:rsidR="003F4872" w:rsidRPr="00395921" w:rsidRDefault="003F4872" w:rsidP="003959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5921">
              <w:rPr>
                <w:color w:val="000000"/>
                <w:sz w:val="16"/>
                <w:szCs w:val="16"/>
              </w:rPr>
              <w:t>chr9</w:t>
            </w:r>
          </w:p>
        </w:tc>
        <w:tc>
          <w:tcPr>
            <w:tcW w:w="1069" w:type="dxa"/>
          </w:tcPr>
          <w:p w14:paraId="24DE3C5A" w14:textId="1CE4EE56" w:rsidR="003F4872" w:rsidRPr="00395921" w:rsidRDefault="003F4872" w:rsidP="003959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95921">
              <w:rPr>
                <w:color w:val="000000"/>
                <w:sz w:val="16"/>
                <w:szCs w:val="16"/>
              </w:rPr>
              <w:t>135201901</w:t>
            </w:r>
          </w:p>
        </w:tc>
        <w:tc>
          <w:tcPr>
            <w:tcW w:w="610" w:type="dxa"/>
          </w:tcPr>
          <w:p w14:paraId="7CBE133F" w14:textId="77777777" w:rsidR="003F4872" w:rsidRPr="00395921" w:rsidRDefault="003F4872" w:rsidP="003959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5921">
              <w:rPr>
                <w:sz w:val="16"/>
                <w:szCs w:val="16"/>
              </w:rPr>
              <w:t>T</w:t>
            </w:r>
          </w:p>
        </w:tc>
        <w:tc>
          <w:tcPr>
            <w:tcW w:w="610" w:type="dxa"/>
          </w:tcPr>
          <w:p w14:paraId="22F54DD3" w14:textId="77777777" w:rsidR="003F4872" w:rsidRPr="00395921" w:rsidRDefault="003F4872" w:rsidP="003959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5921">
              <w:rPr>
                <w:sz w:val="16"/>
                <w:szCs w:val="16"/>
              </w:rPr>
              <w:t>G</w:t>
            </w:r>
          </w:p>
        </w:tc>
        <w:tc>
          <w:tcPr>
            <w:tcW w:w="763" w:type="dxa"/>
          </w:tcPr>
          <w:p w14:paraId="54BF6630" w14:textId="2EA6771D" w:rsidR="003F4872" w:rsidRPr="00395921" w:rsidRDefault="003F4872" w:rsidP="003959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160" w:type="dxa"/>
          </w:tcPr>
          <w:p w14:paraId="4DC03453" w14:textId="43346402" w:rsidR="003F4872" w:rsidRPr="00395921" w:rsidRDefault="003F4872" w:rsidP="003959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</w:tr>
      <w:tr w:rsidR="003F4872" w:rsidRPr="00395921" w14:paraId="28659887" w14:textId="74962325" w:rsidTr="003F4872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</w:tcPr>
          <w:p w14:paraId="12FFC6A8" w14:textId="132C527C" w:rsidR="003F4872" w:rsidRPr="00395921" w:rsidRDefault="003F4872" w:rsidP="00395921">
            <w:pPr>
              <w:spacing w:line="360" w:lineRule="auto"/>
              <w:jc w:val="center"/>
              <w:rPr>
                <w:rFonts w:eastAsiaTheme="minorHAnsi"/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  <w:r w:rsidRPr="00395921"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  <w:t>SETX*</w:t>
            </w:r>
          </w:p>
        </w:tc>
        <w:tc>
          <w:tcPr>
            <w:tcW w:w="1392" w:type="dxa"/>
          </w:tcPr>
          <w:p w14:paraId="7974D40C" w14:textId="77777777" w:rsidR="003F4872" w:rsidRPr="00395921" w:rsidRDefault="003F4872" w:rsidP="00395921">
            <w:pPr>
              <w:pStyle w:val="Heading4"/>
              <w:spacing w:before="0" w:beforeAutospacing="0" w:after="120" w:afterAutospacing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212121"/>
                <w:sz w:val="16"/>
                <w:szCs w:val="16"/>
              </w:rPr>
            </w:pPr>
            <w:r w:rsidRPr="00395921">
              <w:rPr>
                <w:b w:val="0"/>
                <w:bCs w:val="0"/>
                <w:color w:val="212121"/>
                <w:sz w:val="16"/>
                <w:szCs w:val="16"/>
              </w:rPr>
              <w:t>c.3311A&gt;C</w:t>
            </w:r>
          </w:p>
        </w:tc>
        <w:tc>
          <w:tcPr>
            <w:tcW w:w="1530" w:type="dxa"/>
          </w:tcPr>
          <w:p w14:paraId="11F7D955" w14:textId="77777777" w:rsidR="003F4872" w:rsidRPr="00395921" w:rsidRDefault="003F4872" w:rsidP="003959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5921">
              <w:rPr>
                <w:sz w:val="16"/>
                <w:szCs w:val="16"/>
              </w:rPr>
              <w:t>p.Gln1104Pro</w:t>
            </w:r>
          </w:p>
        </w:tc>
        <w:tc>
          <w:tcPr>
            <w:tcW w:w="739" w:type="dxa"/>
          </w:tcPr>
          <w:p w14:paraId="6C5946DA" w14:textId="77777777" w:rsidR="003F4872" w:rsidRPr="00395921" w:rsidRDefault="003F4872" w:rsidP="003959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5921">
              <w:rPr>
                <w:color w:val="000000"/>
                <w:sz w:val="16"/>
                <w:szCs w:val="16"/>
              </w:rPr>
              <w:t>chr9</w:t>
            </w:r>
          </w:p>
        </w:tc>
        <w:tc>
          <w:tcPr>
            <w:tcW w:w="1069" w:type="dxa"/>
          </w:tcPr>
          <w:p w14:paraId="73857649" w14:textId="3126A34E" w:rsidR="003F4872" w:rsidRPr="00395921" w:rsidRDefault="003F4872" w:rsidP="003959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95921">
              <w:rPr>
                <w:color w:val="000000"/>
                <w:sz w:val="16"/>
                <w:szCs w:val="16"/>
              </w:rPr>
              <w:t>135203674</w:t>
            </w:r>
          </w:p>
        </w:tc>
        <w:tc>
          <w:tcPr>
            <w:tcW w:w="610" w:type="dxa"/>
          </w:tcPr>
          <w:p w14:paraId="6217B22C" w14:textId="77777777" w:rsidR="003F4872" w:rsidRPr="00395921" w:rsidRDefault="003F4872" w:rsidP="003959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5921">
              <w:rPr>
                <w:sz w:val="16"/>
                <w:szCs w:val="16"/>
              </w:rPr>
              <w:t>T</w:t>
            </w:r>
          </w:p>
        </w:tc>
        <w:tc>
          <w:tcPr>
            <w:tcW w:w="610" w:type="dxa"/>
          </w:tcPr>
          <w:p w14:paraId="421B324D" w14:textId="77777777" w:rsidR="003F4872" w:rsidRPr="00395921" w:rsidRDefault="003F4872" w:rsidP="003959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5921">
              <w:rPr>
                <w:sz w:val="16"/>
                <w:szCs w:val="16"/>
              </w:rPr>
              <w:t>G</w:t>
            </w:r>
          </w:p>
        </w:tc>
        <w:tc>
          <w:tcPr>
            <w:tcW w:w="763" w:type="dxa"/>
          </w:tcPr>
          <w:p w14:paraId="3ECF4B30" w14:textId="728BEB71" w:rsidR="003F4872" w:rsidRPr="00395921" w:rsidRDefault="003F4872" w:rsidP="003959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160" w:type="dxa"/>
          </w:tcPr>
          <w:p w14:paraId="318436F2" w14:textId="7CD44D33" w:rsidR="003F4872" w:rsidRPr="00395921" w:rsidRDefault="003F4872" w:rsidP="003959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</w:tr>
      <w:tr w:rsidR="003F4872" w:rsidRPr="00395921" w14:paraId="349C0A99" w14:textId="0C8B91D5" w:rsidTr="003F4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</w:tcPr>
          <w:p w14:paraId="5C9943BD" w14:textId="77777777" w:rsidR="003F4872" w:rsidRPr="00395921" w:rsidRDefault="003F4872" w:rsidP="00395921">
            <w:pPr>
              <w:spacing w:line="360" w:lineRule="auto"/>
              <w:jc w:val="center"/>
              <w:rPr>
                <w:rFonts w:eastAsiaTheme="minorHAnsi"/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  <w:r w:rsidRPr="00395921">
              <w:rPr>
                <w:rFonts w:eastAsiaTheme="minorHAnsi"/>
                <w:b w:val="0"/>
                <w:bCs w:val="0"/>
                <w:i/>
                <w:iCs/>
                <w:color w:val="000000"/>
                <w:sz w:val="16"/>
                <w:szCs w:val="16"/>
              </w:rPr>
              <w:t>SPG7</w:t>
            </w:r>
          </w:p>
        </w:tc>
        <w:tc>
          <w:tcPr>
            <w:tcW w:w="1392" w:type="dxa"/>
          </w:tcPr>
          <w:p w14:paraId="7EC89B8C" w14:textId="77777777" w:rsidR="003F4872" w:rsidRPr="00395921" w:rsidRDefault="003F4872" w:rsidP="003959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sz w:val="16"/>
                <w:szCs w:val="16"/>
              </w:rPr>
            </w:pPr>
            <w:r w:rsidRPr="00395921">
              <w:rPr>
                <w:rFonts w:eastAsiaTheme="minorHAnsi"/>
                <w:color w:val="000000"/>
                <w:sz w:val="16"/>
                <w:szCs w:val="16"/>
              </w:rPr>
              <w:t>c.233T&gt;A</w:t>
            </w:r>
          </w:p>
        </w:tc>
        <w:tc>
          <w:tcPr>
            <w:tcW w:w="1530" w:type="dxa"/>
          </w:tcPr>
          <w:p w14:paraId="71044DA8" w14:textId="77777777" w:rsidR="003F4872" w:rsidRPr="00395921" w:rsidRDefault="003F4872" w:rsidP="003959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sz w:val="16"/>
                <w:szCs w:val="16"/>
              </w:rPr>
            </w:pPr>
            <w:r w:rsidRPr="00395921">
              <w:rPr>
                <w:sz w:val="16"/>
                <w:szCs w:val="16"/>
              </w:rPr>
              <w:t>p.Leu78X</w:t>
            </w:r>
          </w:p>
        </w:tc>
        <w:tc>
          <w:tcPr>
            <w:tcW w:w="739" w:type="dxa"/>
          </w:tcPr>
          <w:p w14:paraId="7C073E21" w14:textId="6E846B78" w:rsidR="003F4872" w:rsidRPr="00395921" w:rsidRDefault="003F4872" w:rsidP="003959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95921">
              <w:rPr>
                <w:color w:val="000000"/>
                <w:sz w:val="16"/>
                <w:szCs w:val="16"/>
              </w:rPr>
              <w:t>chr16</w:t>
            </w:r>
          </w:p>
        </w:tc>
        <w:tc>
          <w:tcPr>
            <w:tcW w:w="1069" w:type="dxa"/>
          </w:tcPr>
          <w:p w14:paraId="185C51B8" w14:textId="1C764F8C" w:rsidR="003F4872" w:rsidRPr="00395921" w:rsidRDefault="003F4872" w:rsidP="003959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95921">
              <w:rPr>
                <w:color w:val="000000"/>
                <w:sz w:val="16"/>
                <w:szCs w:val="16"/>
              </w:rPr>
              <w:t>89576947</w:t>
            </w:r>
          </w:p>
        </w:tc>
        <w:tc>
          <w:tcPr>
            <w:tcW w:w="610" w:type="dxa"/>
          </w:tcPr>
          <w:p w14:paraId="2B333948" w14:textId="7C0D5694" w:rsidR="003F4872" w:rsidRPr="00395921" w:rsidRDefault="003F4872" w:rsidP="003959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95921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610" w:type="dxa"/>
          </w:tcPr>
          <w:p w14:paraId="6729407E" w14:textId="47D064E6" w:rsidR="003F4872" w:rsidRPr="00395921" w:rsidRDefault="003F4872" w:rsidP="003959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5921">
              <w:rPr>
                <w:sz w:val="16"/>
                <w:szCs w:val="16"/>
              </w:rPr>
              <w:t>A</w:t>
            </w:r>
          </w:p>
        </w:tc>
        <w:tc>
          <w:tcPr>
            <w:tcW w:w="763" w:type="dxa"/>
          </w:tcPr>
          <w:p w14:paraId="616652AC" w14:textId="1F4646A3" w:rsidR="003F4872" w:rsidRPr="00395921" w:rsidRDefault="003F4872" w:rsidP="003959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60" w:type="dxa"/>
          </w:tcPr>
          <w:p w14:paraId="2D7E7677" w14:textId="6610979B" w:rsidR="003F4872" w:rsidRPr="00395921" w:rsidRDefault="003F4872" w:rsidP="003959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Theme="minorHAnsi"/>
                <w:color w:val="000000"/>
                <w:sz w:val="16"/>
                <w:szCs w:val="16"/>
              </w:rPr>
              <w:t>NO</w:t>
            </w:r>
          </w:p>
        </w:tc>
      </w:tr>
      <w:tr w:rsidR="003F4872" w:rsidRPr="00395921" w14:paraId="0225D584" w14:textId="1E115155" w:rsidTr="003F4872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</w:tcPr>
          <w:p w14:paraId="614F6DD7" w14:textId="77777777" w:rsidR="003F4872" w:rsidRPr="00395921" w:rsidRDefault="003F4872" w:rsidP="00395921">
            <w:pPr>
              <w:spacing w:line="360" w:lineRule="auto"/>
              <w:jc w:val="center"/>
              <w:rPr>
                <w:rFonts w:eastAsiaTheme="minorHAnsi"/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  <w:r w:rsidRPr="00395921">
              <w:rPr>
                <w:rFonts w:eastAsiaTheme="minorHAnsi"/>
                <w:b w:val="0"/>
                <w:bCs w:val="0"/>
                <w:i/>
                <w:iCs/>
                <w:color w:val="000000"/>
                <w:sz w:val="16"/>
                <w:szCs w:val="16"/>
              </w:rPr>
              <w:t>SPG7</w:t>
            </w:r>
          </w:p>
        </w:tc>
        <w:tc>
          <w:tcPr>
            <w:tcW w:w="1392" w:type="dxa"/>
          </w:tcPr>
          <w:p w14:paraId="3F35BE47" w14:textId="77777777" w:rsidR="003F4872" w:rsidRPr="00395921" w:rsidRDefault="003F4872" w:rsidP="003959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 w:val="16"/>
                <w:szCs w:val="16"/>
              </w:rPr>
            </w:pPr>
            <w:r w:rsidRPr="00395921">
              <w:rPr>
                <w:rFonts w:eastAsiaTheme="minorHAnsi"/>
                <w:color w:val="000000"/>
                <w:sz w:val="16"/>
                <w:szCs w:val="16"/>
              </w:rPr>
              <w:t>c.1529C&gt;T</w:t>
            </w:r>
          </w:p>
        </w:tc>
        <w:tc>
          <w:tcPr>
            <w:tcW w:w="1530" w:type="dxa"/>
          </w:tcPr>
          <w:p w14:paraId="0BD17639" w14:textId="3B0A31CF" w:rsidR="003F4872" w:rsidRPr="00177F93" w:rsidRDefault="003F4872" w:rsidP="003959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7F93">
              <w:rPr>
                <w:sz w:val="16"/>
                <w:szCs w:val="16"/>
              </w:rPr>
              <w:t>p.Ala510Val</w:t>
            </w:r>
          </w:p>
        </w:tc>
        <w:tc>
          <w:tcPr>
            <w:tcW w:w="739" w:type="dxa"/>
          </w:tcPr>
          <w:p w14:paraId="7DB126AB" w14:textId="1E816B69" w:rsidR="003F4872" w:rsidRPr="00395921" w:rsidRDefault="003F4872" w:rsidP="003959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5921">
              <w:rPr>
                <w:sz w:val="16"/>
                <w:szCs w:val="16"/>
              </w:rPr>
              <w:t>chr16</w:t>
            </w:r>
          </w:p>
        </w:tc>
        <w:tc>
          <w:tcPr>
            <w:tcW w:w="1069" w:type="dxa"/>
          </w:tcPr>
          <w:p w14:paraId="102576A5" w14:textId="5B840433" w:rsidR="003F4872" w:rsidRPr="00395921" w:rsidRDefault="003F4872" w:rsidP="003959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5921">
              <w:rPr>
                <w:sz w:val="16"/>
                <w:szCs w:val="16"/>
              </w:rPr>
              <w:t>89613145</w:t>
            </w:r>
            <w:r w:rsidRPr="00395921">
              <w:rPr>
                <w:rStyle w:val="apple-converted-space"/>
                <w:color w:val="4183C4"/>
                <w:sz w:val="16"/>
                <w:szCs w:val="16"/>
              </w:rPr>
              <w:t> </w:t>
            </w:r>
          </w:p>
        </w:tc>
        <w:tc>
          <w:tcPr>
            <w:tcW w:w="610" w:type="dxa"/>
          </w:tcPr>
          <w:p w14:paraId="0845499F" w14:textId="66024D1F" w:rsidR="003F4872" w:rsidRPr="00395921" w:rsidRDefault="003F4872" w:rsidP="003959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5921">
              <w:rPr>
                <w:sz w:val="16"/>
                <w:szCs w:val="16"/>
              </w:rPr>
              <w:t>C</w:t>
            </w:r>
          </w:p>
        </w:tc>
        <w:tc>
          <w:tcPr>
            <w:tcW w:w="610" w:type="dxa"/>
          </w:tcPr>
          <w:p w14:paraId="65261CA5" w14:textId="20BBB8A7" w:rsidR="003F4872" w:rsidRPr="00395921" w:rsidRDefault="003F4872" w:rsidP="003959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5921">
              <w:rPr>
                <w:sz w:val="16"/>
                <w:szCs w:val="16"/>
              </w:rPr>
              <w:t>T</w:t>
            </w:r>
          </w:p>
        </w:tc>
        <w:tc>
          <w:tcPr>
            <w:tcW w:w="763" w:type="dxa"/>
          </w:tcPr>
          <w:p w14:paraId="1969E812" w14:textId="185124BD" w:rsidR="003F4872" w:rsidRPr="00395921" w:rsidRDefault="003F4872" w:rsidP="003959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60" w:type="dxa"/>
          </w:tcPr>
          <w:p w14:paraId="0EF8CB3D" w14:textId="7BFB19FC" w:rsidR="003F4872" w:rsidRPr="00395921" w:rsidRDefault="003F4872" w:rsidP="003959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eastAsiaTheme="minorHAnsi"/>
                <w:color w:val="000000"/>
                <w:sz w:val="16"/>
                <w:szCs w:val="16"/>
              </w:rPr>
              <w:t>NO</w:t>
            </w:r>
          </w:p>
        </w:tc>
      </w:tr>
      <w:tr w:rsidR="003F4872" w:rsidRPr="00395921" w14:paraId="4CDC084D" w14:textId="17CF7360" w:rsidTr="003F4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</w:tcPr>
          <w:p w14:paraId="6D3A6039" w14:textId="0A2822D1" w:rsidR="003F4872" w:rsidRPr="00395921" w:rsidRDefault="003F4872" w:rsidP="00395921">
            <w:pPr>
              <w:spacing w:line="360" w:lineRule="auto"/>
              <w:jc w:val="center"/>
              <w:rPr>
                <w:rFonts w:eastAsiaTheme="minorHAnsi"/>
                <w:i/>
                <w:iCs/>
                <w:color w:val="000000"/>
                <w:sz w:val="16"/>
                <w:szCs w:val="16"/>
              </w:rPr>
            </w:pPr>
            <w:r w:rsidRPr="00395921">
              <w:rPr>
                <w:rFonts w:eastAsiaTheme="minorHAnsi"/>
                <w:b w:val="0"/>
                <w:bCs w:val="0"/>
                <w:i/>
                <w:iCs/>
                <w:color w:val="000000"/>
                <w:sz w:val="16"/>
                <w:szCs w:val="16"/>
              </w:rPr>
              <w:t>SPG11</w:t>
            </w:r>
          </w:p>
        </w:tc>
        <w:tc>
          <w:tcPr>
            <w:tcW w:w="1392" w:type="dxa"/>
          </w:tcPr>
          <w:p w14:paraId="738A5E05" w14:textId="40CC64CC" w:rsidR="003F4872" w:rsidRPr="00395921" w:rsidRDefault="003F4872" w:rsidP="003959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sz w:val="16"/>
                <w:szCs w:val="16"/>
              </w:rPr>
            </w:pPr>
            <w:r w:rsidRPr="00395921">
              <w:rPr>
                <w:sz w:val="16"/>
                <w:szCs w:val="16"/>
              </w:rPr>
              <w:t>c.1951C&gt;T</w:t>
            </w:r>
          </w:p>
        </w:tc>
        <w:tc>
          <w:tcPr>
            <w:tcW w:w="1530" w:type="dxa"/>
          </w:tcPr>
          <w:p w14:paraId="1E45E02D" w14:textId="7C43BAC6" w:rsidR="003F4872" w:rsidRPr="00395921" w:rsidRDefault="003F4872" w:rsidP="003959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5921">
              <w:rPr>
                <w:sz w:val="16"/>
                <w:szCs w:val="16"/>
              </w:rPr>
              <w:t>p.Arg651X</w:t>
            </w:r>
          </w:p>
        </w:tc>
        <w:tc>
          <w:tcPr>
            <w:tcW w:w="739" w:type="dxa"/>
          </w:tcPr>
          <w:p w14:paraId="79B5E9A6" w14:textId="4D6147DF" w:rsidR="003F4872" w:rsidRPr="00395921" w:rsidRDefault="003F4872" w:rsidP="003959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5921">
              <w:rPr>
                <w:color w:val="000000"/>
                <w:sz w:val="16"/>
                <w:szCs w:val="16"/>
              </w:rPr>
              <w:t>chr15</w:t>
            </w:r>
          </w:p>
        </w:tc>
        <w:tc>
          <w:tcPr>
            <w:tcW w:w="1069" w:type="dxa"/>
          </w:tcPr>
          <w:p w14:paraId="52D17433" w14:textId="280F1F4A" w:rsidR="003F4872" w:rsidRPr="00395921" w:rsidRDefault="003F4872" w:rsidP="003959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5921">
              <w:rPr>
                <w:color w:val="000000"/>
                <w:sz w:val="16"/>
                <w:szCs w:val="16"/>
              </w:rPr>
              <w:t>44920983</w:t>
            </w:r>
          </w:p>
        </w:tc>
        <w:tc>
          <w:tcPr>
            <w:tcW w:w="610" w:type="dxa"/>
          </w:tcPr>
          <w:p w14:paraId="48639BC6" w14:textId="67301539" w:rsidR="003F4872" w:rsidRPr="00395921" w:rsidRDefault="003F4872" w:rsidP="003959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5921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610" w:type="dxa"/>
          </w:tcPr>
          <w:p w14:paraId="305BCD34" w14:textId="3AAB2684" w:rsidR="003F4872" w:rsidRPr="00395921" w:rsidRDefault="003F4872" w:rsidP="003959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5921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763" w:type="dxa"/>
          </w:tcPr>
          <w:p w14:paraId="0C89F0D6" w14:textId="5549D632" w:rsidR="003F4872" w:rsidRPr="00395921" w:rsidRDefault="003F4872" w:rsidP="003959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160" w:type="dxa"/>
          </w:tcPr>
          <w:p w14:paraId="22E8F5BF" w14:textId="0CAB0E5D" w:rsidR="003F4872" w:rsidRPr="00395921" w:rsidRDefault="003F4872" w:rsidP="003959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</w:tr>
      <w:tr w:rsidR="003F4872" w:rsidRPr="00395921" w14:paraId="1D2C2047" w14:textId="4C7C5314" w:rsidTr="003F4872">
        <w:trPr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</w:tcPr>
          <w:p w14:paraId="37173FB5" w14:textId="77777777" w:rsidR="003F4872" w:rsidRPr="00395921" w:rsidRDefault="003F4872" w:rsidP="00395921">
            <w:pPr>
              <w:spacing w:line="360" w:lineRule="auto"/>
              <w:jc w:val="center"/>
              <w:rPr>
                <w:rFonts w:eastAsiaTheme="minorHAnsi"/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  <w:r w:rsidRPr="00395921">
              <w:rPr>
                <w:rFonts w:eastAsiaTheme="minorHAnsi"/>
                <w:b w:val="0"/>
                <w:bCs w:val="0"/>
                <w:i/>
                <w:iCs/>
                <w:color w:val="000000"/>
                <w:sz w:val="16"/>
                <w:szCs w:val="16"/>
              </w:rPr>
              <w:t>SQSTM1</w:t>
            </w:r>
          </w:p>
        </w:tc>
        <w:tc>
          <w:tcPr>
            <w:tcW w:w="1392" w:type="dxa"/>
          </w:tcPr>
          <w:p w14:paraId="11F3C3F2" w14:textId="77777777" w:rsidR="003F4872" w:rsidRPr="00395921" w:rsidRDefault="003F4872" w:rsidP="003959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5921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c.C1175C&gt;T</w:t>
            </w:r>
          </w:p>
        </w:tc>
        <w:tc>
          <w:tcPr>
            <w:tcW w:w="1530" w:type="dxa"/>
          </w:tcPr>
          <w:p w14:paraId="4FB0CF70" w14:textId="77777777" w:rsidR="003F4872" w:rsidRPr="00395921" w:rsidRDefault="003F4872" w:rsidP="003959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5921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p.Pro392Leu</w:t>
            </w:r>
          </w:p>
        </w:tc>
        <w:tc>
          <w:tcPr>
            <w:tcW w:w="739" w:type="dxa"/>
          </w:tcPr>
          <w:p w14:paraId="4D12E230" w14:textId="27193FD6" w:rsidR="003F4872" w:rsidRPr="00395921" w:rsidRDefault="003F4872" w:rsidP="003959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 w:rsidRPr="00395921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chr5</w:t>
            </w:r>
          </w:p>
        </w:tc>
        <w:tc>
          <w:tcPr>
            <w:tcW w:w="1069" w:type="dxa"/>
          </w:tcPr>
          <w:p w14:paraId="687C37DB" w14:textId="77DDB326" w:rsidR="003F4872" w:rsidRPr="00395921" w:rsidRDefault="003F4872" w:rsidP="003959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 w:rsidRPr="00395921">
              <w:rPr>
                <w:sz w:val="16"/>
                <w:szCs w:val="16"/>
              </w:rPr>
              <w:t>179263445</w:t>
            </w:r>
            <w:r w:rsidRPr="00395921">
              <w:rPr>
                <w:rStyle w:val="apple-converted-space"/>
                <w:color w:val="4183C4"/>
                <w:sz w:val="16"/>
                <w:szCs w:val="16"/>
              </w:rPr>
              <w:t> </w:t>
            </w:r>
          </w:p>
        </w:tc>
        <w:tc>
          <w:tcPr>
            <w:tcW w:w="610" w:type="dxa"/>
          </w:tcPr>
          <w:p w14:paraId="0077C665" w14:textId="419197AD" w:rsidR="003F4872" w:rsidRPr="00395921" w:rsidRDefault="003F4872" w:rsidP="003959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 w:rsidRPr="00395921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10" w:type="dxa"/>
          </w:tcPr>
          <w:p w14:paraId="0E02D182" w14:textId="09749AB9" w:rsidR="003F4872" w:rsidRPr="00395921" w:rsidRDefault="003F4872" w:rsidP="003959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 w:rsidRPr="00395921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763" w:type="dxa"/>
          </w:tcPr>
          <w:p w14:paraId="588BF71D" w14:textId="13612F1C" w:rsidR="003F4872" w:rsidRPr="00395921" w:rsidRDefault="003F4872" w:rsidP="003959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0" w:type="dxa"/>
          </w:tcPr>
          <w:p w14:paraId="0C93ED01" w14:textId="1258FBDF" w:rsidR="003F4872" w:rsidRPr="00395921" w:rsidRDefault="003F4872" w:rsidP="003959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 w:rsidR="003F4872" w:rsidRPr="00395921" w14:paraId="125FDE76" w14:textId="3F79BBCC" w:rsidTr="003F4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</w:tcPr>
          <w:p w14:paraId="40DEFDAD" w14:textId="77777777" w:rsidR="003F4872" w:rsidRPr="00395921" w:rsidRDefault="003F4872" w:rsidP="00395921">
            <w:pPr>
              <w:spacing w:line="360" w:lineRule="auto"/>
              <w:jc w:val="center"/>
              <w:rPr>
                <w:rFonts w:eastAsiaTheme="minorHAnsi"/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  <w:r w:rsidRPr="00395921">
              <w:rPr>
                <w:rFonts w:eastAsiaTheme="minorHAnsi"/>
                <w:b w:val="0"/>
                <w:bCs w:val="0"/>
                <w:i/>
                <w:iCs/>
                <w:color w:val="000000"/>
                <w:sz w:val="16"/>
                <w:szCs w:val="16"/>
              </w:rPr>
              <w:t>TARDBP</w:t>
            </w:r>
          </w:p>
        </w:tc>
        <w:tc>
          <w:tcPr>
            <w:tcW w:w="1392" w:type="dxa"/>
          </w:tcPr>
          <w:p w14:paraId="45B6A8AE" w14:textId="77777777" w:rsidR="003F4872" w:rsidRPr="00395921" w:rsidRDefault="003F4872" w:rsidP="003959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5921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c.71G&gt;A</w:t>
            </w:r>
          </w:p>
        </w:tc>
        <w:tc>
          <w:tcPr>
            <w:tcW w:w="1530" w:type="dxa"/>
          </w:tcPr>
          <w:p w14:paraId="0B7200AB" w14:textId="77777777" w:rsidR="003F4872" w:rsidRPr="00395921" w:rsidRDefault="003F4872" w:rsidP="003959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95921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p.Gly24Asp</w:t>
            </w:r>
          </w:p>
        </w:tc>
        <w:tc>
          <w:tcPr>
            <w:tcW w:w="739" w:type="dxa"/>
          </w:tcPr>
          <w:p w14:paraId="2F90515A" w14:textId="77777777" w:rsidR="003F4872" w:rsidRPr="00395921" w:rsidRDefault="003F4872" w:rsidP="003959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 w:rsidRPr="00395921">
              <w:rPr>
                <w:color w:val="000000"/>
                <w:sz w:val="16"/>
                <w:szCs w:val="16"/>
              </w:rPr>
              <w:t>chr1</w:t>
            </w:r>
          </w:p>
        </w:tc>
        <w:tc>
          <w:tcPr>
            <w:tcW w:w="1069" w:type="dxa"/>
          </w:tcPr>
          <w:p w14:paraId="2BC4BC49" w14:textId="1ECB32BC" w:rsidR="003F4872" w:rsidRPr="00395921" w:rsidRDefault="003F4872" w:rsidP="003959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95921">
              <w:rPr>
                <w:color w:val="000000"/>
                <w:sz w:val="16"/>
                <w:szCs w:val="16"/>
              </w:rPr>
              <w:t>11073855</w:t>
            </w:r>
          </w:p>
        </w:tc>
        <w:tc>
          <w:tcPr>
            <w:tcW w:w="610" w:type="dxa"/>
          </w:tcPr>
          <w:p w14:paraId="3577FF82" w14:textId="77777777" w:rsidR="003F4872" w:rsidRPr="00395921" w:rsidRDefault="003F4872" w:rsidP="003959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 w:rsidRPr="00395921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10" w:type="dxa"/>
          </w:tcPr>
          <w:p w14:paraId="5791E089" w14:textId="77777777" w:rsidR="003F4872" w:rsidRPr="00395921" w:rsidRDefault="003F4872" w:rsidP="003959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 w:rsidRPr="00395921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763" w:type="dxa"/>
          </w:tcPr>
          <w:p w14:paraId="3C264D76" w14:textId="00554BD1" w:rsidR="003F4872" w:rsidRPr="00395921" w:rsidRDefault="003F4872" w:rsidP="003959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0" w:type="dxa"/>
          </w:tcPr>
          <w:p w14:paraId="2476853B" w14:textId="634A36EA" w:rsidR="003F4872" w:rsidRPr="00395921" w:rsidRDefault="003F4872" w:rsidP="0039592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 w:rsidR="003F4872" w:rsidRPr="00395921" w14:paraId="26AC57BE" w14:textId="029B75DA" w:rsidTr="003F4872">
        <w:trPr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</w:tcPr>
          <w:p w14:paraId="02E5FD8F" w14:textId="77777777" w:rsidR="003F4872" w:rsidRPr="00395921" w:rsidRDefault="003F4872" w:rsidP="00395921">
            <w:pPr>
              <w:spacing w:line="360" w:lineRule="auto"/>
              <w:jc w:val="center"/>
              <w:rPr>
                <w:rFonts w:eastAsiaTheme="minorHAnsi"/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  <w:r w:rsidRPr="00395921">
              <w:rPr>
                <w:rFonts w:eastAsiaTheme="minorHAnsi"/>
                <w:b w:val="0"/>
                <w:bCs w:val="0"/>
                <w:i/>
                <w:iCs/>
                <w:color w:val="000000"/>
                <w:sz w:val="16"/>
                <w:szCs w:val="16"/>
              </w:rPr>
              <w:t>TBK1</w:t>
            </w:r>
          </w:p>
        </w:tc>
        <w:tc>
          <w:tcPr>
            <w:tcW w:w="1392" w:type="dxa"/>
          </w:tcPr>
          <w:p w14:paraId="4C3CFC43" w14:textId="77777777" w:rsidR="003F4872" w:rsidRPr="00395921" w:rsidRDefault="003F4872" w:rsidP="003959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 w:rsidRPr="00395921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c.2044delA</w:t>
            </w:r>
          </w:p>
        </w:tc>
        <w:tc>
          <w:tcPr>
            <w:tcW w:w="1530" w:type="dxa"/>
          </w:tcPr>
          <w:p w14:paraId="5AA681B7" w14:textId="77777777" w:rsidR="003F4872" w:rsidRPr="00395921" w:rsidRDefault="003F4872" w:rsidP="0039592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 w:rsidRPr="00395921"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p.T682Hfs*2</w:t>
            </w:r>
          </w:p>
        </w:tc>
        <w:tc>
          <w:tcPr>
            <w:tcW w:w="739" w:type="dxa"/>
          </w:tcPr>
          <w:p w14:paraId="4B75D9B4" w14:textId="2EC464B0" w:rsidR="003F4872" w:rsidRPr="00395921" w:rsidRDefault="003F4872" w:rsidP="003959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95921">
              <w:rPr>
                <w:color w:val="000000"/>
                <w:sz w:val="16"/>
                <w:szCs w:val="16"/>
              </w:rPr>
              <w:t>chr12</w:t>
            </w:r>
          </w:p>
        </w:tc>
        <w:tc>
          <w:tcPr>
            <w:tcW w:w="1069" w:type="dxa"/>
          </w:tcPr>
          <w:p w14:paraId="09A170DA" w14:textId="312D37DA" w:rsidR="003F4872" w:rsidRPr="00395921" w:rsidRDefault="003F4872" w:rsidP="003959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95921">
              <w:rPr>
                <w:color w:val="000000"/>
                <w:sz w:val="16"/>
                <w:szCs w:val="16"/>
              </w:rPr>
              <w:t>64891511</w:t>
            </w:r>
          </w:p>
        </w:tc>
        <w:tc>
          <w:tcPr>
            <w:tcW w:w="610" w:type="dxa"/>
          </w:tcPr>
          <w:p w14:paraId="04B95428" w14:textId="3F577A25" w:rsidR="003F4872" w:rsidRPr="00395921" w:rsidRDefault="003F4872" w:rsidP="003959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95921">
              <w:rPr>
                <w:color w:val="000000"/>
                <w:sz w:val="16"/>
                <w:szCs w:val="16"/>
              </w:rPr>
              <w:t>CA</w:t>
            </w:r>
          </w:p>
        </w:tc>
        <w:tc>
          <w:tcPr>
            <w:tcW w:w="610" w:type="dxa"/>
          </w:tcPr>
          <w:p w14:paraId="6ABB189E" w14:textId="19F5BEDA" w:rsidR="003F4872" w:rsidRPr="00395921" w:rsidRDefault="003F4872" w:rsidP="003959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95921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763" w:type="dxa"/>
          </w:tcPr>
          <w:p w14:paraId="2104E5AB" w14:textId="09B00823" w:rsidR="003F4872" w:rsidRPr="00395921" w:rsidRDefault="003F4872" w:rsidP="003959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60" w:type="dxa"/>
          </w:tcPr>
          <w:p w14:paraId="53EB90D0" w14:textId="4134D159" w:rsidR="003F4872" w:rsidRPr="00395921" w:rsidRDefault="003F4872" w:rsidP="003959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</w:tbl>
    <w:p w14:paraId="0EBF7F32" w14:textId="77777777" w:rsidR="007378BE" w:rsidRPr="00A0132F" w:rsidRDefault="007378BE">
      <w:pPr>
        <w:rPr>
          <w:sz w:val="18"/>
          <w:szCs w:val="18"/>
        </w:rPr>
      </w:pPr>
    </w:p>
    <w:p w14:paraId="35F89429" w14:textId="77777777" w:rsidR="007378BE" w:rsidRPr="00A0132F" w:rsidRDefault="007378BE">
      <w:pPr>
        <w:rPr>
          <w:sz w:val="18"/>
          <w:szCs w:val="18"/>
        </w:rPr>
      </w:pPr>
    </w:p>
    <w:p w14:paraId="10737432" w14:textId="7A7840A1" w:rsidR="008E5D83" w:rsidRPr="00A0132F" w:rsidRDefault="00915182" w:rsidP="008E5D83">
      <w:pPr>
        <w:rPr>
          <w:sz w:val="18"/>
          <w:szCs w:val="18"/>
        </w:rPr>
      </w:pPr>
      <w:r>
        <w:rPr>
          <w:sz w:val="18"/>
          <w:szCs w:val="18"/>
        </w:rPr>
        <w:t>Supplementary Table 2</w:t>
      </w:r>
      <w:r w:rsidR="008E5D83">
        <w:rPr>
          <w:sz w:val="18"/>
          <w:szCs w:val="18"/>
        </w:rPr>
        <w:t xml:space="preserve"> - Results of genetic testing for High impact variants. </w:t>
      </w:r>
      <w:r w:rsidR="003F4872">
        <w:rPr>
          <w:sz w:val="18"/>
          <w:szCs w:val="18"/>
        </w:rPr>
        <w:t>The last two columns indicate whether a variant was classified clinically actionable and in a gene present in the corresponding panel</w:t>
      </w:r>
      <w:r w:rsidR="008E5D83">
        <w:rPr>
          <w:sz w:val="18"/>
          <w:szCs w:val="18"/>
        </w:rPr>
        <w:t>.</w:t>
      </w:r>
      <w:r w:rsidR="003F4872" w:rsidRPr="003F4872">
        <w:rPr>
          <w:color w:val="000000"/>
          <w:sz w:val="18"/>
          <w:szCs w:val="18"/>
        </w:rPr>
        <w:t xml:space="preserve"> PFN1</w:t>
      </w:r>
      <w:r w:rsidR="003F4872" w:rsidRPr="003F4872">
        <w:rPr>
          <w:b/>
          <w:bCs/>
          <w:color w:val="000000"/>
          <w:sz w:val="18"/>
          <w:szCs w:val="18"/>
          <w:vertAlign w:val="superscript"/>
        </w:rPr>
        <w:t>*</w:t>
      </w:r>
      <w:r w:rsidR="003F4872" w:rsidRPr="003F4872">
        <w:rPr>
          <w:b/>
          <w:bCs/>
          <w:color w:val="000000"/>
          <w:sz w:val="18"/>
          <w:szCs w:val="18"/>
        </w:rPr>
        <w:t>:</w:t>
      </w:r>
      <w:r w:rsidR="003F4872" w:rsidRPr="003F4872">
        <w:rPr>
          <w:b/>
          <w:bCs/>
          <w:i/>
          <w:iCs/>
          <w:color w:val="000000"/>
          <w:sz w:val="18"/>
          <w:szCs w:val="18"/>
        </w:rPr>
        <w:t xml:space="preserve"> </w:t>
      </w:r>
      <w:r w:rsidR="003F4872" w:rsidRPr="003F4872">
        <w:rPr>
          <w:sz w:val="18"/>
          <w:szCs w:val="18"/>
        </w:rPr>
        <w:t>same individual</w:t>
      </w:r>
      <w:r w:rsidR="003F4872">
        <w:rPr>
          <w:sz w:val="18"/>
          <w:szCs w:val="18"/>
        </w:rPr>
        <w:t>.</w:t>
      </w:r>
    </w:p>
    <w:p w14:paraId="4B55FE38" w14:textId="383D6F0B" w:rsidR="00915182" w:rsidRPr="00A0132F" w:rsidRDefault="00915182" w:rsidP="00915182">
      <w:pPr>
        <w:rPr>
          <w:sz w:val="18"/>
          <w:szCs w:val="18"/>
        </w:rPr>
      </w:pPr>
    </w:p>
    <w:p w14:paraId="5C56C259" w14:textId="77777777" w:rsidR="007378BE" w:rsidRPr="00A0132F" w:rsidRDefault="007378BE">
      <w:pPr>
        <w:rPr>
          <w:sz w:val="18"/>
          <w:szCs w:val="18"/>
        </w:rPr>
      </w:pPr>
    </w:p>
    <w:tbl>
      <w:tblPr>
        <w:tblStyle w:val="ListTable2-Accent3"/>
        <w:tblW w:w="8789" w:type="dxa"/>
        <w:tblLayout w:type="fixed"/>
        <w:tblLook w:val="04A0" w:firstRow="1" w:lastRow="0" w:firstColumn="1" w:lastColumn="0" w:noHBand="0" w:noVBand="1"/>
      </w:tblPr>
      <w:tblGrid>
        <w:gridCol w:w="904"/>
        <w:gridCol w:w="1205"/>
        <w:gridCol w:w="1356"/>
        <w:gridCol w:w="602"/>
        <w:gridCol w:w="1355"/>
        <w:gridCol w:w="674"/>
        <w:gridCol w:w="548"/>
        <w:gridCol w:w="981"/>
        <w:gridCol w:w="739"/>
        <w:gridCol w:w="425"/>
      </w:tblGrid>
      <w:tr w:rsidR="003F4872" w:rsidRPr="00395921" w14:paraId="3FD1867B" w14:textId="503CAAEF" w:rsidTr="00995A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" w:type="dxa"/>
          </w:tcPr>
          <w:p w14:paraId="35A297C5" w14:textId="77777777" w:rsidR="003F4872" w:rsidRPr="00395921" w:rsidRDefault="003F4872" w:rsidP="003F4872">
            <w:pPr>
              <w:jc w:val="both"/>
              <w:rPr>
                <w:color w:val="000000"/>
                <w:sz w:val="16"/>
                <w:szCs w:val="16"/>
              </w:rPr>
            </w:pPr>
            <w:r w:rsidRPr="00395921">
              <w:rPr>
                <w:rFonts w:eastAsiaTheme="minorHAnsi"/>
                <w:color w:val="000000"/>
                <w:sz w:val="16"/>
                <w:szCs w:val="16"/>
              </w:rPr>
              <w:t>Gene name</w:t>
            </w:r>
          </w:p>
        </w:tc>
        <w:tc>
          <w:tcPr>
            <w:tcW w:w="1205" w:type="dxa"/>
          </w:tcPr>
          <w:p w14:paraId="570C4B24" w14:textId="77777777" w:rsidR="003F4872" w:rsidRPr="00395921" w:rsidRDefault="003F4872" w:rsidP="003F48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95921">
              <w:rPr>
                <w:rFonts w:eastAsiaTheme="minorHAnsi"/>
                <w:color w:val="000000"/>
                <w:sz w:val="16"/>
                <w:szCs w:val="16"/>
              </w:rPr>
              <w:t>Variant</w:t>
            </w:r>
          </w:p>
        </w:tc>
        <w:tc>
          <w:tcPr>
            <w:tcW w:w="1356" w:type="dxa"/>
          </w:tcPr>
          <w:p w14:paraId="0DAB8E41" w14:textId="77777777" w:rsidR="003F4872" w:rsidRPr="00395921" w:rsidRDefault="003F4872" w:rsidP="003F48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95921">
              <w:rPr>
                <w:rFonts w:eastAsiaTheme="minorHAnsi"/>
                <w:color w:val="000000"/>
                <w:sz w:val="16"/>
                <w:szCs w:val="16"/>
              </w:rPr>
              <w:t>Protein change</w:t>
            </w:r>
          </w:p>
        </w:tc>
        <w:tc>
          <w:tcPr>
            <w:tcW w:w="602" w:type="dxa"/>
          </w:tcPr>
          <w:p w14:paraId="1CE2EDEA" w14:textId="5A954B55" w:rsidR="003F4872" w:rsidRPr="00395921" w:rsidRDefault="003F4872" w:rsidP="003F48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 w:val="16"/>
                <w:szCs w:val="16"/>
              </w:rPr>
            </w:pPr>
            <w:r w:rsidRPr="00395921">
              <w:rPr>
                <w:rFonts w:eastAsiaTheme="minorHAnsi"/>
                <w:color w:val="000000"/>
                <w:sz w:val="16"/>
                <w:szCs w:val="16"/>
              </w:rPr>
              <w:t xml:space="preserve">Chr </w:t>
            </w:r>
          </w:p>
        </w:tc>
        <w:tc>
          <w:tcPr>
            <w:tcW w:w="1355" w:type="dxa"/>
          </w:tcPr>
          <w:p w14:paraId="77F3C760" w14:textId="77777777" w:rsidR="003F4872" w:rsidRPr="00395921" w:rsidRDefault="003F4872" w:rsidP="003F48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 w:val="0"/>
                <w:bCs w:val="0"/>
                <w:color w:val="000000"/>
                <w:sz w:val="16"/>
                <w:szCs w:val="16"/>
              </w:rPr>
            </w:pPr>
            <w:r w:rsidRPr="00395921">
              <w:rPr>
                <w:rFonts w:eastAsiaTheme="minorHAnsi"/>
                <w:color w:val="000000"/>
                <w:sz w:val="16"/>
                <w:szCs w:val="16"/>
              </w:rPr>
              <w:t>POS</w:t>
            </w:r>
          </w:p>
          <w:p w14:paraId="156438A3" w14:textId="56ED913E" w:rsidR="003F4872" w:rsidRPr="00395921" w:rsidRDefault="003F4872" w:rsidP="003F48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 w:val="16"/>
                <w:szCs w:val="16"/>
              </w:rPr>
            </w:pPr>
            <w:r w:rsidRPr="00395921">
              <w:rPr>
                <w:rFonts w:eastAsiaTheme="minorHAnsi"/>
                <w:color w:val="000000"/>
                <w:sz w:val="16"/>
                <w:szCs w:val="16"/>
              </w:rPr>
              <w:t>(hg19)</w:t>
            </w:r>
          </w:p>
        </w:tc>
        <w:tc>
          <w:tcPr>
            <w:tcW w:w="674" w:type="dxa"/>
          </w:tcPr>
          <w:p w14:paraId="4755D54C" w14:textId="5D3B53EB" w:rsidR="003F4872" w:rsidRPr="00395921" w:rsidRDefault="003F4872" w:rsidP="003F48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 w:val="16"/>
                <w:szCs w:val="16"/>
              </w:rPr>
            </w:pPr>
            <w:r w:rsidRPr="00395921">
              <w:rPr>
                <w:rFonts w:eastAsiaTheme="minorHAnsi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548" w:type="dxa"/>
          </w:tcPr>
          <w:p w14:paraId="6D70BB66" w14:textId="51A9381D" w:rsidR="003F4872" w:rsidRPr="00395921" w:rsidRDefault="003F4872" w:rsidP="003F48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 w:val="16"/>
                <w:szCs w:val="16"/>
              </w:rPr>
            </w:pPr>
            <w:r w:rsidRPr="00395921">
              <w:rPr>
                <w:rFonts w:eastAsiaTheme="minorHAnsi"/>
                <w:color w:val="000000"/>
                <w:sz w:val="16"/>
                <w:szCs w:val="16"/>
              </w:rPr>
              <w:t>ALT</w:t>
            </w:r>
          </w:p>
        </w:tc>
        <w:tc>
          <w:tcPr>
            <w:tcW w:w="981" w:type="dxa"/>
          </w:tcPr>
          <w:p w14:paraId="42766911" w14:textId="572033CB" w:rsidR="003F4872" w:rsidRPr="00395921" w:rsidRDefault="003F4872" w:rsidP="003F48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 w:val="16"/>
                <w:szCs w:val="16"/>
              </w:rPr>
            </w:pPr>
            <w:r>
              <w:rPr>
                <w:sz w:val="18"/>
                <w:szCs w:val="18"/>
              </w:rPr>
              <w:t>Large gene</w:t>
            </w:r>
          </w:p>
        </w:tc>
        <w:tc>
          <w:tcPr>
            <w:tcW w:w="1164" w:type="dxa"/>
            <w:gridSpan w:val="2"/>
          </w:tcPr>
          <w:p w14:paraId="53A98DA3" w14:textId="2072EEE4" w:rsidR="003F4872" w:rsidRPr="00395921" w:rsidRDefault="003F4872" w:rsidP="003F48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 w:val="16"/>
                <w:szCs w:val="16"/>
              </w:rPr>
            </w:pPr>
            <w:r w:rsidRPr="008E5D83">
              <w:rPr>
                <w:sz w:val="18"/>
                <w:szCs w:val="18"/>
              </w:rPr>
              <w:t>Genomics England</w:t>
            </w:r>
            <w:r>
              <w:rPr>
                <w:sz w:val="18"/>
                <w:szCs w:val="18"/>
              </w:rPr>
              <w:t xml:space="preserve"> panel</w:t>
            </w:r>
          </w:p>
        </w:tc>
      </w:tr>
      <w:tr w:rsidR="003F4872" w:rsidRPr="00395921" w14:paraId="2F9529A4" w14:textId="11312131" w:rsidTr="00995A9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25" w:type="dxa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" w:type="dxa"/>
          </w:tcPr>
          <w:p w14:paraId="6420F22D" w14:textId="77777777" w:rsidR="003F4872" w:rsidRPr="00395921" w:rsidRDefault="003F4872" w:rsidP="00395921">
            <w:pPr>
              <w:jc w:val="center"/>
              <w:rPr>
                <w:rFonts w:eastAsiaTheme="minorHAnsi"/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  <w:r w:rsidRPr="00395921">
              <w:rPr>
                <w:rFonts w:eastAsiaTheme="minorHAnsi"/>
                <w:b w:val="0"/>
                <w:bCs w:val="0"/>
                <w:i/>
                <w:iCs/>
                <w:color w:val="000000"/>
                <w:sz w:val="16"/>
                <w:szCs w:val="16"/>
              </w:rPr>
              <w:t>ALS2</w:t>
            </w:r>
          </w:p>
        </w:tc>
        <w:tc>
          <w:tcPr>
            <w:tcW w:w="1205" w:type="dxa"/>
          </w:tcPr>
          <w:p w14:paraId="742A92EE" w14:textId="77777777" w:rsidR="003F4872" w:rsidRPr="00395921" w:rsidRDefault="003F4872" w:rsidP="003959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sz w:val="16"/>
                <w:szCs w:val="16"/>
              </w:rPr>
            </w:pPr>
            <w:r w:rsidRPr="00395921">
              <w:rPr>
                <w:rFonts w:eastAsiaTheme="minorHAnsi"/>
                <w:color w:val="000000"/>
                <w:sz w:val="16"/>
                <w:szCs w:val="16"/>
              </w:rPr>
              <w:t>c.C1115G</w:t>
            </w:r>
          </w:p>
        </w:tc>
        <w:tc>
          <w:tcPr>
            <w:tcW w:w="1356" w:type="dxa"/>
          </w:tcPr>
          <w:p w14:paraId="2053AE4C" w14:textId="77777777" w:rsidR="003F4872" w:rsidRPr="00395921" w:rsidRDefault="003F4872" w:rsidP="003959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sz w:val="16"/>
                <w:szCs w:val="16"/>
              </w:rPr>
            </w:pPr>
            <w:r w:rsidRPr="00395921">
              <w:rPr>
                <w:rFonts w:eastAsiaTheme="minorHAnsi"/>
                <w:color w:val="000000"/>
                <w:sz w:val="16"/>
                <w:szCs w:val="16"/>
              </w:rPr>
              <w:t>p.Pro372Arg</w:t>
            </w:r>
          </w:p>
        </w:tc>
        <w:tc>
          <w:tcPr>
            <w:tcW w:w="602" w:type="dxa"/>
          </w:tcPr>
          <w:p w14:paraId="23E765BE" w14:textId="16D5C613" w:rsidR="003F4872" w:rsidRPr="00395921" w:rsidRDefault="003F4872" w:rsidP="003959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95921">
              <w:rPr>
                <w:color w:val="000000"/>
                <w:sz w:val="16"/>
                <w:szCs w:val="16"/>
              </w:rPr>
              <w:t>chr2</w:t>
            </w:r>
          </w:p>
          <w:p w14:paraId="1C12D718" w14:textId="77777777" w:rsidR="003F4872" w:rsidRPr="00395921" w:rsidRDefault="003F4872" w:rsidP="003959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sz w:val="16"/>
                <w:szCs w:val="16"/>
              </w:rPr>
            </w:pPr>
          </w:p>
        </w:tc>
        <w:tc>
          <w:tcPr>
            <w:tcW w:w="1355" w:type="dxa"/>
          </w:tcPr>
          <w:p w14:paraId="0DECF323" w14:textId="68476AB6" w:rsidR="003F4872" w:rsidRPr="00395921" w:rsidRDefault="003F4872" w:rsidP="003959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sz w:val="16"/>
                <w:szCs w:val="16"/>
              </w:rPr>
            </w:pPr>
            <w:r w:rsidRPr="00395921">
              <w:rPr>
                <w:color w:val="000000"/>
                <w:sz w:val="16"/>
                <w:szCs w:val="16"/>
              </w:rPr>
              <w:t>202622481</w:t>
            </w:r>
          </w:p>
        </w:tc>
        <w:tc>
          <w:tcPr>
            <w:tcW w:w="674" w:type="dxa"/>
          </w:tcPr>
          <w:p w14:paraId="562CA422" w14:textId="135E38C1" w:rsidR="003F4872" w:rsidRPr="00395921" w:rsidRDefault="003F4872" w:rsidP="003959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sz w:val="16"/>
                <w:szCs w:val="16"/>
              </w:rPr>
            </w:pPr>
            <w:r w:rsidRPr="00395921">
              <w:rPr>
                <w:rFonts w:eastAsiaTheme="minorHAnsi"/>
                <w:color w:val="000000"/>
                <w:sz w:val="16"/>
                <w:szCs w:val="16"/>
              </w:rPr>
              <w:t>G</w:t>
            </w:r>
          </w:p>
        </w:tc>
        <w:tc>
          <w:tcPr>
            <w:tcW w:w="548" w:type="dxa"/>
          </w:tcPr>
          <w:p w14:paraId="509D5223" w14:textId="20B3F4BE" w:rsidR="003F4872" w:rsidRPr="00395921" w:rsidRDefault="003F4872" w:rsidP="003959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sz w:val="16"/>
                <w:szCs w:val="16"/>
              </w:rPr>
            </w:pPr>
            <w:r w:rsidRPr="00395921">
              <w:rPr>
                <w:rFonts w:eastAsiaTheme="minorHAnsi"/>
                <w:color w:val="000000"/>
                <w:sz w:val="16"/>
                <w:szCs w:val="16"/>
              </w:rPr>
              <w:t>C</w:t>
            </w:r>
          </w:p>
        </w:tc>
        <w:tc>
          <w:tcPr>
            <w:tcW w:w="981" w:type="dxa"/>
          </w:tcPr>
          <w:p w14:paraId="24D309C7" w14:textId="5DD13C51" w:rsidR="003F4872" w:rsidRPr="00395921" w:rsidRDefault="003F4872" w:rsidP="003959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739" w:type="dxa"/>
          </w:tcPr>
          <w:p w14:paraId="4F2ADAE1" w14:textId="7748649D" w:rsidR="003F4872" w:rsidRPr="00395921" w:rsidRDefault="003F4872" w:rsidP="003959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</w:tr>
      <w:tr w:rsidR="003F4872" w:rsidRPr="00395921" w14:paraId="0070422C" w14:textId="553F210B" w:rsidTr="00995A93">
        <w:trPr>
          <w:gridAfter w:val="1"/>
          <w:wAfter w:w="425" w:type="dxa"/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" w:type="dxa"/>
          </w:tcPr>
          <w:p w14:paraId="086B51F9" w14:textId="77777777" w:rsidR="003F4872" w:rsidRPr="00395921" w:rsidRDefault="003F4872" w:rsidP="00395921">
            <w:pPr>
              <w:jc w:val="center"/>
              <w:rPr>
                <w:rFonts w:eastAsiaTheme="minorHAnsi"/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  <w:r w:rsidRPr="00395921">
              <w:rPr>
                <w:rFonts w:eastAsiaTheme="minorHAnsi"/>
                <w:b w:val="0"/>
                <w:bCs w:val="0"/>
                <w:i/>
                <w:iCs/>
                <w:color w:val="000000"/>
                <w:sz w:val="16"/>
                <w:szCs w:val="16"/>
              </w:rPr>
              <w:t>ANAX11</w:t>
            </w:r>
          </w:p>
        </w:tc>
        <w:tc>
          <w:tcPr>
            <w:tcW w:w="1205" w:type="dxa"/>
          </w:tcPr>
          <w:p w14:paraId="3F4EE7B8" w14:textId="77777777" w:rsidR="003F4872" w:rsidRPr="00395921" w:rsidRDefault="003F4872" w:rsidP="003959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 w:val="16"/>
                <w:szCs w:val="16"/>
              </w:rPr>
            </w:pPr>
            <w:r w:rsidRPr="00395921">
              <w:rPr>
                <w:rFonts w:eastAsiaTheme="minorHAnsi"/>
                <w:color w:val="000000"/>
                <w:sz w:val="16"/>
                <w:szCs w:val="16"/>
              </w:rPr>
              <w:t>c.T1010A</w:t>
            </w:r>
          </w:p>
        </w:tc>
        <w:tc>
          <w:tcPr>
            <w:tcW w:w="1356" w:type="dxa"/>
          </w:tcPr>
          <w:p w14:paraId="511C5ECD" w14:textId="77777777" w:rsidR="003F4872" w:rsidRPr="00395921" w:rsidRDefault="003F4872" w:rsidP="003959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 w:val="16"/>
                <w:szCs w:val="16"/>
              </w:rPr>
            </w:pPr>
            <w:r w:rsidRPr="00395921">
              <w:rPr>
                <w:rFonts w:eastAsiaTheme="minorHAnsi"/>
                <w:color w:val="000000"/>
                <w:sz w:val="16"/>
                <w:szCs w:val="16"/>
              </w:rPr>
              <w:t>p.Leu337His</w:t>
            </w:r>
          </w:p>
        </w:tc>
        <w:tc>
          <w:tcPr>
            <w:tcW w:w="602" w:type="dxa"/>
          </w:tcPr>
          <w:p w14:paraId="38719377" w14:textId="0879B78E" w:rsidR="003F4872" w:rsidRPr="00395921" w:rsidRDefault="003F4872" w:rsidP="003959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 w:val="16"/>
                <w:szCs w:val="16"/>
              </w:rPr>
            </w:pPr>
            <w:r w:rsidRPr="00395921">
              <w:rPr>
                <w:color w:val="000000"/>
                <w:sz w:val="16"/>
                <w:szCs w:val="16"/>
              </w:rPr>
              <w:t>chr10</w:t>
            </w:r>
          </w:p>
        </w:tc>
        <w:tc>
          <w:tcPr>
            <w:tcW w:w="1355" w:type="dxa"/>
          </w:tcPr>
          <w:p w14:paraId="4627BC46" w14:textId="0513416D" w:rsidR="003F4872" w:rsidRPr="008B5A1E" w:rsidRDefault="003F4872" w:rsidP="008B5A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95921">
              <w:rPr>
                <w:color w:val="000000"/>
                <w:sz w:val="16"/>
                <w:szCs w:val="16"/>
              </w:rPr>
              <w:t>81923309</w:t>
            </w:r>
          </w:p>
        </w:tc>
        <w:tc>
          <w:tcPr>
            <w:tcW w:w="674" w:type="dxa"/>
          </w:tcPr>
          <w:p w14:paraId="13C2C1B1" w14:textId="4EBCB7AE" w:rsidR="003F4872" w:rsidRPr="00395921" w:rsidRDefault="003F4872" w:rsidP="003959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 w:val="16"/>
                <w:szCs w:val="16"/>
              </w:rPr>
            </w:pPr>
            <w:r w:rsidRPr="00395921">
              <w:rPr>
                <w:rFonts w:eastAsiaTheme="minorHAnsi"/>
                <w:color w:val="000000"/>
                <w:sz w:val="16"/>
                <w:szCs w:val="16"/>
              </w:rPr>
              <w:t>A</w:t>
            </w:r>
          </w:p>
        </w:tc>
        <w:tc>
          <w:tcPr>
            <w:tcW w:w="548" w:type="dxa"/>
          </w:tcPr>
          <w:p w14:paraId="426AAFB1" w14:textId="38DF6EA5" w:rsidR="003F4872" w:rsidRPr="00395921" w:rsidRDefault="003F4872" w:rsidP="003959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 w:val="16"/>
                <w:szCs w:val="16"/>
              </w:rPr>
            </w:pPr>
            <w:r w:rsidRPr="00395921">
              <w:rPr>
                <w:rFonts w:eastAsiaTheme="minorHAnsi"/>
                <w:color w:val="000000"/>
                <w:sz w:val="16"/>
                <w:szCs w:val="16"/>
              </w:rPr>
              <w:t>T</w:t>
            </w:r>
          </w:p>
        </w:tc>
        <w:tc>
          <w:tcPr>
            <w:tcW w:w="981" w:type="dxa"/>
          </w:tcPr>
          <w:p w14:paraId="71E3750A" w14:textId="786332C1" w:rsidR="003F4872" w:rsidRPr="00395921" w:rsidRDefault="003F4872" w:rsidP="003959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739" w:type="dxa"/>
          </w:tcPr>
          <w:p w14:paraId="3E0DFCDD" w14:textId="109EFB92" w:rsidR="003F4872" w:rsidRPr="00395921" w:rsidRDefault="003F4872" w:rsidP="003959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</w:tr>
      <w:tr w:rsidR="003F4872" w:rsidRPr="00395921" w14:paraId="0068C251" w14:textId="5E8D066F" w:rsidTr="00995A9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25" w:type="dxa"/>
          <w:trHeight w:val="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" w:type="dxa"/>
          </w:tcPr>
          <w:p w14:paraId="6DA73E90" w14:textId="0904AB4D" w:rsidR="003F4872" w:rsidRPr="00395921" w:rsidRDefault="003F4872" w:rsidP="00395921">
            <w:pPr>
              <w:jc w:val="center"/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  <w:r w:rsidRPr="00395921"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  <w:t>PFN1*</w:t>
            </w:r>
          </w:p>
        </w:tc>
        <w:tc>
          <w:tcPr>
            <w:tcW w:w="1205" w:type="dxa"/>
          </w:tcPr>
          <w:p w14:paraId="32930529" w14:textId="77777777" w:rsidR="003F4872" w:rsidRPr="00395921" w:rsidRDefault="003F4872" w:rsidP="003959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sz w:val="16"/>
                <w:szCs w:val="16"/>
              </w:rPr>
            </w:pPr>
            <w:r w:rsidRPr="00395921">
              <w:rPr>
                <w:rFonts w:eastAsiaTheme="minorHAnsi"/>
                <w:color w:val="000000"/>
                <w:sz w:val="16"/>
                <w:szCs w:val="16"/>
              </w:rPr>
              <w:t>c.A351T</w:t>
            </w:r>
          </w:p>
        </w:tc>
        <w:tc>
          <w:tcPr>
            <w:tcW w:w="1356" w:type="dxa"/>
          </w:tcPr>
          <w:p w14:paraId="4D39B4C2" w14:textId="77777777" w:rsidR="003F4872" w:rsidRPr="00395921" w:rsidRDefault="003F4872" w:rsidP="003959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sz w:val="16"/>
                <w:szCs w:val="16"/>
              </w:rPr>
            </w:pPr>
            <w:r w:rsidRPr="00395921">
              <w:rPr>
                <w:rFonts w:eastAsiaTheme="minorHAnsi"/>
                <w:color w:val="000000"/>
                <w:sz w:val="16"/>
                <w:szCs w:val="16"/>
              </w:rPr>
              <w:t>p.Glu117Asp</w:t>
            </w:r>
          </w:p>
        </w:tc>
        <w:tc>
          <w:tcPr>
            <w:tcW w:w="602" w:type="dxa"/>
          </w:tcPr>
          <w:p w14:paraId="5A1C2B22" w14:textId="500404AA" w:rsidR="003F4872" w:rsidRPr="00395921" w:rsidRDefault="003F4872" w:rsidP="003959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sz w:val="16"/>
                <w:szCs w:val="16"/>
              </w:rPr>
            </w:pPr>
            <w:r w:rsidRPr="00395921">
              <w:rPr>
                <w:color w:val="000000"/>
                <w:sz w:val="16"/>
                <w:szCs w:val="16"/>
              </w:rPr>
              <w:t>chr17</w:t>
            </w:r>
          </w:p>
        </w:tc>
        <w:tc>
          <w:tcPr>
            <w:tcW w:w="1355" w:type="dxa"/>
          </w:tcPr>
          <w:p w14:paraId="1968F502" w14:textId="5556FC20" w:rsidR="003F4872" w:rsidRPr="008B5A1E" w:rsidRDefault="003F4872" w:rsidP="008B5A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95921">
              <w:rPr>
                <w:color w:val="000000"/>
                <w:sz w:val="16"/>
                <w:szCs w:val="16"/>
              </w:rPr>
              <w:t>4849267</w:t>
            </w:r>
          </w:p>
        </w:tc>
        <w:tc>
          <w:tcPr>
            <w:tcW w:w="674" w:type="dxa"/>
          </w:tcPr>
          <w:p w14:paraId="1901628B" w14:textId="536693AD" w:rsidR="003F4872" w:rsidRPr="00395921" w:rsidRDefault="003F4872" w:rsidP="003959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sz w:val="16"/>
                <w:szCs w:val="16"/>
              </w:rPr>
            </w:pPr>
            <w:r w:rsidRPr="00395921">
              <w:rPr>
                <w:rFonts w:eastAsiaTheme="minorHAnsi"/>
                <w:color w:val="000000"/>
                <w:sz w:val="16"/>
                <w:szCs w:val="16"/>
              </w:rPr>
              <w:t>T</w:t>
            </w:r>
          </w:p>
        </w:tc>
        <w:tc>
          <w:tcPr>
            <w:tcW w:w="548" w:type="dxa"/>
          </w:tcPr>
          <w:p w14:paraId="4D28C022" w14:textId="213C3D0D" w:rsidR="003F4872" w:rsidRPr="00395921" w:rsidRDefault="003F4872" w:rsidP="003959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sz w:val="16"/>
                <w:szCs w:val="16"/>
              </w:rPr>
            </w:pPr>
            <w:r w:rsidRPr="00395921">
              <w:rPr>
                <w:rFonts w:eastAsiaTheme="minorHAnsi"/>
                <w:color w:val="000000"/>
                <w:sz w:val="16"/>
                <w:szCs w:val="16"/>
              </w:rPr>
              <w:t>A</w:t>
            </w:r>
          </w:p>
        </w:tc>
        <w:tc>
          <w:tcPr>
            <w:tcW w:w="981" w:type="dxa"/>
          </w:tcPr>
          <w:p w14:paraId="633CA8D0" w14:textId="2B7CF81A" w:rsidR="003F4872" w:rsidRPr="00395921" w:rsidRDefault="003F4872" w:rsidP="003959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39" w:type="dxa"/>
          </w:tcPr>
          <w:p w14:paraId="29252142" w14:textId="7446CED1" w:rsidR="003F4872" w:rsidRPr="00395921" w:rsidRDefault="003F4872" w:rsidP="003959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 w:rsidR="003F4872" w:rsidRPr="00395921" w14:paraId="0F3A68D5" w14:textId="288DBAC6" w:rsidTr="00995A93">
        <w:trPr>
          <w:gridAfter w:val="1"/>
          <w:wAfter w:w="425" w:type="dxa"/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" w:type="dxa"/>
          </w:tcPr>
          <w:p w14:paraId="4DF34237" w14:textId="68E3DF91" w:rsidR="003F4872" w:rsidRPr="00395921" w:rsidRDefault="003F4872" w:rsidP="00395921">
            <w:pPr>
              <w:jc w:val="center"/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  <w:r w:rsidRPr="00395921"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  <w:t>PFN1*</w:t>
            </w:r>
          </w:p>
        </w:tc>
        <w:tc>
          <w:tcPr>
            <w:tcW w:w="1205" w:type="dxa"/>
          </w:tcPr>
          <w:p w14:paraId="0A554C5C" w14:textId="77777777" w:rsidR="003F4872" w:rsidRPr="00395921" w:rsidRDefault="003F4872" w:rsidP="003959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 w:val="16"/>
                <w:szCs w:val="16"/>
              </w:rPr>
            </w:pPr>
            <w:r w:rsidRPr="00395921">
              <w:rPr>
                <w:rFonts w:eastAsiaTheme="minorHAnsi"/>
                <w:color w:val="000000"/>
                <w:sz w:val="16"/>
                <w:szCs w:val="16"/>
              </w:rPr>
              <w:t>c.A350G</w:t>
            </w:r>
          </w:p>
        </w:tc>
        <w:tc>
          <w:tcPr>
            <w:tcW w:w="1356" w:type="dxa"/>
          </w:tcPr>
          <w:p w14:paraId="055F0B31" w14:textId="77777777" w:rsidR="003F4872" w:rsidRPr="00395921" w:rsidRDefault="003F4872" w:rsidP="003959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 w:val="16"/>
                <w:szCs w:val="16"/>
              </w:rPr>
            </w:pPr>
            <w:r w:rsidRPr="00395921">
              <w:rPr>
                <w:rFonts w:eastAsiaTheme="minorHAnsi"/>
                <w:color w:val="000000"/>
                <w:sz w:val="16"/>
                <w:szCs w:val="16"/>
              </w:rPr>
              <w:t>p.Glu117Gly</w:t>
            </w:r>
          </w:p>
        </w:tc>
        <w:tc>
          <w:tcPr>
            <w:tcW w:w="602" w:type="dxa"/>
          </w:tcPr>
          <w:p w14:paraId="3DB1FBD5" w14:textId="6C55CDFC" w:rsidR="003F4872" w:rsidRPr="00395921" w:rsidRDefault="003F4872" w:rsidP="003959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 w:val="16"/>
                <w:szCs w:val="16"/>
              </w:rPr>
            </w:pPr>
            <w:r w:rsidRPr="00395921">
              <w:rPr>
                <w:color w:val="000000"/>
                <w:sz w:val="16"/>
                <w:szCs w:val="16"/>
              </w:rPr>
              <w:t>chr17</w:t>
            </w:r>
          </w:p>
        </w:tc>
        <w:tc>
          <w:tcPr>
            <w:tcW w:w="1355" w:type="dxa"/>
          </w:tcPr>
          <w:p w14:paraId="188434A7" w14:textId="5075E174" w:rsidR="003F4872" w:rsidRPr="008B5A1E" w:rsidRDefault="003F4872" w:rsidP="008B5A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95921">
              <w:rPr>
                <w:color w:val="000000"/>
                <w:sz w:val="16"/>
                <w:szCs w:val="16"/>
              </w:rPr>
              <w:t>4849268</w:t>
            </w:r>
          </w:p>
        </w:tc>
        <w:tc>
          <w:tcPr>
            <w:tcW w:w="674" w:type="dxa"/>
          </w:tcPr>
          <w:p w14:paraId="353086C3" w14:textId="2EB9EF90" w:rsidR="003F4872" w:rsidRPr="00395921" w:rsidRDefault="003F4872" w:rsidP="003959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 w:val="16"/>
                <w:szCs w:val="16"/>
              </w:rPr>
            </w:pPr>
            <w:r w:rsidRPr="00395921">
              <w:rPr>
                <w:rFonts w:eastAsiaTheme="minorHAnsi"/>
                <w:color w:val="000000"/>
                <w:sz w:val="16"/>
                <w:szCs w:val="16"/>
              </w:rPr>
              <w:t>T</w:t>
            </w:r>
          </w:p>
        </w:tc>
        <w:tc>
          <w:tcPr>
            <w:tcW w:w="548" w:type="dxa"/>
          </w:tcPr>
          <w:p w14:paraId="077FD9BE" w14:textId="2E2838FC" w:rsidR="003F4872" w:rsidRPr="00395921" w:rsidRDefault="003F4872" w:rsidP="003959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 w:val="16"/>
                <w:szCs w:val="16"/>
              </w:rPr>
            </w:pPr>
            <w:r w:rsidRPr="00395921">
              <w:rPr>
                <w:rFonts w:eastAsiaTheme="minorHAnsi"/>
                <w:color w:val="000000"/>
                <w:sz w:val="16"/>
                <w:szCs w:val="16"/>
              </w:rPr>
              <w:t>C</w:t>
            </w:r>
          </w:p>
        </w:tc>
        <w:tc>
          <w:tcPr>
            <w:tcW w:w="981" w:type="dxa"/>
          </w:tcPr>
          <w:p w14:paraId="6042FC58" w14:textId="73D1A75C" w:rsidR="003F4872" w:rsidRPr="00395921" w:rsidRDefault="003F4872" w:rsidP="003959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39" w:type="dxa"/>
          </w:tcPr>
          <w:p w14:paraId="04D7A193" w14:textId="4D0E6470" w:rsidR="003F4872" w:rsidRPr="00395921" w:rsidRDefault="003F4872" w:rsidP="003959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 w:rsidR="003F4872" w:rsidRPr="00395921" w14:paraId="0547AF9F" w14:textId="3E52F03C" w:rsidTr="00995A9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25" w:type="dxa"/>
          <w:trHeight w:val="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" w:type="dxa"/>
          </w:tcPr>
          <w:p w14:paraId="4ED46116" w14:textId="77777777" w:rsidR="003F4872" w:rsidRPr="00395921" w:rsidRDefault="003F4872" w:rsidP="00395921">
            <w:pPr>
              <w:jc w:val="center"/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  <w:r w:rsidRPr="00395921"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  <w:t>PNPLA6</w:t>
            </w:r>
          </w:p>
        </w:tc>
        <w:tc>
          <w:tcPr>
            <w:tcW w:w="1205" w:type="dxa"/>
          </w:tcPr>
          <w:p w14:paraId="49E32F4B" w14:textId="77777777" w:rsidR="003F4872" w:rsidRPr="00395921" w:rsidRDefault="003F4872" w:rsidP="003959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95921">
              <w:rPr>
                <w:color w:val="000000"/>
                <w:sz w:val="16"/>
                <w:szCs w:val="16"/>
              </w:rPr>
              <w:t>c.350A&gt;G</w:t>
            </w:r>
          </w:p>
        </w:tc>
        <w:tc>
          <w:tcPr>
            <w:tcW w:w="1356" w:type="dxa"/>
          </w:tcPr>
          <w:p w14:paraId="2B9A1DB9" w14:textId="77777777" w:rsidR="003F4872" w:rsidRPr="00395921" w:rsidRDefault="003F4872" w:rsidP="003959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95921">
              <w:rPr>
                <w:color w:val="000000"/>
                <w:sz w:val="16"/>
                <w:szCs w:val="16"/>
              </w:rPr>
              <w:t>p.Glu117Gly</w:t>
            </w:r>
          </w:p>
        </w:tc>
        <w:tc>
          <w:tcPr>
            <w:tcW w:w="602" w:type="dxa"/>
          </w:tcPr>
          <w:p w14:paraId="3AD4E354" w14:textId="6A80A0EB" w:rsidR="003F4872" w:rsidRPr="00395921" w:rsidRDefault="003F4872" w:rsidP="003959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95921">
              <w:rPr>
                <w:color w:val="000000"/>
                <w:sz w:val="16"/>
                <w:szCs w:val="16"/>
              </w:rPr>
              <w:t>chr19</w:t>
            </w:r>
          </w:p>
        </w:tc>
        <w:tc>
          <w:tcPr>
            <w:tcW w:w="1355" w:type="dxa"/>
          </w:tcPr>
          <w:p w14:paraId="3709C952" w14:textId="7BA6FE47" w:rsidR="003F4872" w:rsidRPr="00395921" w:rsidRDefault="003F4872" w:rsidP="008B5A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95921">
              <w:rPr>
                <w:color w:val="000000"/>
                <w:sz w:val="16"/>
                <w:szCs w:val="16"/>
              </w:rPr>
              <w:t>7625651</w:t>
            </w:r>
          </w:p>
        </w:tc>
        <w:tc>
          <w:tcPr>
            <w:tcW w:w="674" w:type="dxa"/>
          </w:tcPr>
          <w:p w14:paraId="4442F180" w14:textId="75DFE9CD" w:rsidR="003F4872" w:rsidRPr="00395921" w:rsidRDefault="003F4872" w:rsidP="003959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95921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548" w:type="dxa"/>
          </w:tcPr>
          <w:p w14:paraId="40F756E8" w14:textId="2A195AE7" w:rsidR="003F4872" w:rsidRPr="00395921" w:rsidRDefault="003F4872" w:rsidP="003959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95921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81" w:type="dxa"/>
          </w:tcPr>
          <w:p w14:paraId="0ED7107B" w14:textId="553785C8" w:rsidR="003F4872" w:rsidRPr="00395921" w:rsidRDefault="003F4872" w:rsidP="003959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rFonts w:eastAsia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39" w:type="dxa"/>
          </w:tcPr>
          <w:p w14:paraId="6B9FFAA0" w14:textId="4E141D80" w:rsidR="003F4872" w:rsidRPr="00395921" w:rsidRDefault="003F4872" w:rsidP="003959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rFonts w:eastAsiaTheme="minorHAnsi"/>
                <w:color w:val="000000"/>
                <w:sz w:val="16"/>
                <w:szCs w:val="16"/>
              </w:rPr>
              <w:t>NO</w:t>
            </w:r>
          </w:p>
        </w:tc>
      </w:tr>
      <w:tr w:rsidR="003F4872" w:rsidRPr="00395921" w14:paraId="28B1CBF7" w14:textId="12DDB1CA" w:rsidTr="00995A93">
        <w:trPr>
          <w:gridAfter w:val="1"/>
          <w:wAfter w:w="425" w:type="dxa"/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" w:type="dxa"/>
          </w:tcPr>
          <w:p w14:paraId="2A2926FA" w14:textId="77777777" w:rsidR="003F4872" w:rsidRPr="00395921" w:rsidRDefault="003F4872" w:rsidP="00395921">
            <w:pPr>
              <w:jc w:val="center"/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  <w:r w:rsidRPr="00395921"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  <w:t>LIPC</w:t>
            </w:r>
          </w:p>
        </w:tc>
        <w:tc>
          <w:tcPr>
            <w:tcW w:w="1205" w:type="dxa"/>
          </w:tcPr>
          <w:p w14:paraId="2897663B" w14:textId="77777777" w:rsidR="003F4872" w:rsidRPr="00395921" w:rsidRDefault="003F4872" w:rsidP="003959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95921">
              <w:rPr>
                <w:color w:val="000000"/>
                <w:sz w:val="16"/>
                <w:szCs w:val="16"/>
              </w:rPr>
              <w:t>c.1214C&gt;T</w:t>
            </w:r>
          </w:p>
        </w:tc>
        <w:tc>
          <w:tcPr>
            <w:tcW w:w="1356" w:type="dxa"/>
          </w:tcPr>
          <w:p w14:paraId="5339A69F" w14:textId="77777777" w:rsidR="003F4872" w:rsidRPr="00395921" w:rsidRDefault="003F4872" w:rsidP="003959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95921">
              <w:rPr>
                <w:color w:val="000000"/>
                <w:sz w:val="16"/>
                <w:szCs w:val="16"/>
              </w:rPr>
              <w:t>p.Thr405Met</w:t>
            </w:r>
          </w:p>
        </w:tc>
        <w:tc>
          <w:tcPr>
            <w:tcW w:w="602" w:type="dxa"/>
          </w:tcPr>
          <w:p w14:paraId="7222F1D5" w14:textId="09B42EBF" w:rsidR="003F4872" w:rsidRPr="00395921" w:rsidRDefault="003F4872" w:rsidP="003959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95921">
              <w:rPr>
                <w:color w:val="000000"/>
                <w:sz w:val="16"/>
                <w:szCs w:val="16"/>
              </w:rPr>
              <w:t>chr15</w:t>
            </w:r>
          </w:p>
        </w:tc>
        <w:tc>
          <w:tcPr>
            <w:tcW w:w="1355" w:type="dxa"/>
          </w:tcPr>
          <w:p w14:paraId="16613098" w14:textId="15356FBD" w:rsidR="003F4872" w:rsidRPr="00395921" w:rsidRDefault="003F4872" w:rsidP="003959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95921">
              <w:rPr>
                <w:rFonts w:eastAsiaTheme="minorHAnsi"/>
                <w:color w:val="000000"/>
                <w:sz w:val="16"/>
                <w:szCs w:val="16"/>
                <w:lang w:eastAsia="en-US"/>
                <w14:ligatures w14:val="standardContextual"/>
              </w:rPr>
              <w:t>58855748</w:t>
            </w:r>
          </w:p>
        </w:tc>
        <w:tc>
          <w:tcPr>
            <w:tcW w:w="674" w:type="dxa"/>
          </w:tcPr>
          <w:p w14:paraId="0AB0D90C" w14:textId="60721034" w:rsidR="003F4872" w:rsidRPr="00395921" w:rsidRDefault="003F4872" w:rsidP="003959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95921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48" w:type="dxa"/>
          </w:tcPr>
          <w:p w14:paraId="559BEAC0" w14:textId="12E48B49" w:rsidR="003F4872" w:rsidRPr="00395921" w:rsidRDefault="003F4872" w:rsidP="003959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95921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81" w:type="dxa"/>
          </w:tcPr>
          <w:p w14:paraId="5DFA4542" w14:textId="1DB5ADF6" w:rsidR="003F4872" w:rsidRPr="00395921" w:rsidRDefault="003F4872" w:rsidP="003959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rFonts w:eastAsia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39" w:type="dxa"/>
          </w:tcPr>
          <w:p w14:paraId="653FDBA0" w14:textId="5DDF6BF0" w:rsidR="003F4872" w:rsidRPr="00395921" w:rsidRDefault="003F4872" w:rsidP="003959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rFonts w:eastAsiaTheme="minorHAnsi"/>
                <w:color w:val="000000"/>
                <w:sz w:val="16"/>
                <w:szCs w:val="16"/>
              </w:rPr>
              <w:t>NO</w:t>
            </w:r>
          </w:p>
        </w:tc>
      </w:tr>
      <w:tr w:rsidR="003F4872" w:rsidRPr="00395921" w14:paraId="7B52FA61" w14:textId="7C95F746" w:rsidTr="00995A9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25" w:type="dxa"/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" w:type="dxa"/>
          </w:tcPr>
          <w:p w14:paraId="47EA8172" w14:textId="77777777" w:rsidR="003F4872" w:rsidRPr="00395921" w:rsidRDefault="003F4872" w:rsidP="00395921">
            <w:pPr>
              <w:jc w:val="center"/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  <w:r w:rsidRPr="00395921"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SPAST </w:t>
            </w:r>
          </w:p>
        </w:tc>
        <w:tc>
          <w:tcPr>
            <w:tcW w:w="1205" w:type="dxa"/>
          </w:tcPr>
          <w:p w14:paraId="2D558D38" w14:textId="77777777" w:rsidR="003F4872" w:rsidRPr="00395921" w:rsidRDefault="003F4872" w:rsidP="003959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95921">
              <w:rPr>
                <w:color w:val="000000"/>
                <w:sz w:val="16"/>
                <w:szCs w:val="16"/>
              </w:rPr>
              <w:t>c.134C&gt;A</w:t>
            </w:r>
          </w:p>
        </w:tc>
        <w:tc>
          <w:tcPr>
            <w:tcW w:w="1356" w:type="dxa"/>
          </w:tcPr>
          <w:p w14:paraId="46177995" w14:textId="77777777" w:rsidR="003F4872" w:rsidRPr="00395921" w:rsidRDefault="003F4872" w:rsidP="003959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95921">
              <w:rPr>
                <w:color w:val="000000"/>
                <w:sz w:val="16"/>
                <w:szCs w:val="16"/>
              </w:rPr>
              <w:t>p.Pro45Gln</w:t>
            </w:r>
          </w:p>
        </w:tc>
        <w:tc>
          <w:tcPr>
            <w:tcW w:w="602" w:type="dxa"/>
          </w:tcPr>
          <w:p w14:paraId="5DDAFC10" w14:textId="7DA9B143" w:rsidR="003F4872" w:rsidRPr="00395921" w:rsidRDefault="003F4872" w:rsidP="003959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95921">
              <w:rPr>
                <w:color w:val="000000"/>
                <w:sz w:val="16"/>
                <w:szCs w:val="16"/>
              </w:rPr>
              <w:t>chr2</w:t>
            </w:r>
          </w:p>
        </w:tc>
        <w:tc>
          <w:tcPr>
            <w:tcW w:w="1355" w:type="dxa"/>
          </w:tcPr>
          <w:p w14:paraId="5E1EFDBF" w14:textId="5C671738" w:rsidR="003F4872" w:rsidRPr="00395921" w:rsidRDefault="003F4872" w:rsidP="003959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95921">
              <w:rPr>
                <w:color w:val="000000"/>
                <w:sz w:val="16"/>
                <w:szCs w:val="16"/>
              </w:rPr>
              <w:t>32289034</w:t>
            </w:r>
          </w:p>
        </w:tc>
        <w:tc>
          <w:tcPr>
            <w:tcW w:w="674" w:type="dxa"/>
          </w:tcPr>
          <w:p w14:paraId="7417F35E" w14:textId="45AA0C81" w:rsidR="003F4872" w:rsidRPr="00395921" w:rsidRDefault="003F4872" w:rsidP="003959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95921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48" w:type="dxa"/>
          </w:tcPr>
          <w:p w14:paraId="0F7935FF" w14:textId="27AE7F51" w:rsidR="003F4872" w:rsidRPr="00395921" w:rsidRDefault="003F4872" w:rsidP="003959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95921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81" w:type="dxa"/>
          </w:tcPr>
          <w:p w14:paraId="203C205C" w14:textId="0AEAE36F" w:rsidR="003F4872" w:rsidRPr="00395921" w:rsidRDefault="003F4872" w:rsidP="003959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rFonts w:eastAsia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39" w:type="dxa"/>
          </w:tcPr>
          <w:p w14:paraId="3DB21A80" w14:textId="7023C288" w:rsidR="003F4872" w:rsidRPr="00395921" w:rsidRDefault="003F4872" w:rsidP="003959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rFonts w:eastAsiaTheme="minorHAnsi"/>
                <w:color w:val="000000"/>
                <w:sz w:val="16"/>
                <w:szCs w:val="16"/>
              </w:rPr>
              <w:t>NO</w:t>
            </w:r>
          </w:p>
        </w:tc>
      </w:tr>
      <w:tr w:rsidR="003F4872" w:rsidRPr="00395921" w14:paraId="7D1D2C3E" w14:textId="0ACFCEF6" w:rsidTr="00995A93">
        <w:trPr>
          <w:gridAfter w:val="1"/>
          <w:wAfter w:w="425" w:type="dxa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" w:type="dxa"/>
          </w:tcPr>
          <w:p w14:paraId="395C67BB" w14:textId="77777777" w:rsidR="003F4872" w:rsidRPr="00395921" w:rsidRDefault="003F4872" w:rsidP="00395921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395921"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  <w:t>SPG11</w:t>
            </w:r>
          </w:p>
          <w:p w14:paraId="29043A97" w14:textId="77777777" w:rsidR="003F4872" w:rsidRPr="00395921" w:rsidRDefault="003F4872" w:rsidP="00395921">
            <w:pPr>
              <w:jc w:val="center"/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205" w:type="dxa"/>
          </w:tcPr>
          <w:p w14:paraId="4E238255" w14:textId="77777777" w:rsidR="003F4872" w:rsidRPr="00395921" w:rsidRDefault="003F4872" w:rsidP="003959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95921">
              <w:rPr>
                <w:color w:val="000000"/>
                <w:sz w:val="16"/>
                <w:szCs w:val="16"/>
              </w:rPr>
              <w:t>c.5121G&gt;T</w:t>
            </w:r>
          </w:p>
        </w:tc>
        <w:tc>
          <w:tcPr>
            <w:tcW w:w="1356" w:type="dxa"/>
          </w:tcPr>
          <w:p w14:paraId="434BD690" w14:textId="77777777" w:rsidR="003F4872" w:rsidRPr="00395921" w:rsidRDefault="003F4872" w:rsidP="003959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95921">
              <w:rPr>
                <w:color w:val="000000"/>
                <w:sz w:val="16"/>
                <w:szCs w:val="16"/>
              </w:rPr>
              <w:t>p.Glu1707Asp</w:t>
            </w:r>
          </w:p>
        </w:tc>
        <w:tc>
          <w:tcPr>
            <w:tcW w:w="602" w:type="dxa"/>
          </w:tcPr>
          <w:p w14:paraId="17D9CB3E" w14:textId="7F3F1905" w:rsidR="003F4872" w:rsidRPr="00395921" w:rsidRDefault="003F4872" w:rsidP="003959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95921">
              <w:rPr>
                <w:color w:val="000000"/>
                <w:sz w:val="16"/>
                <w:szCs w:val="16"/>
              </w:rPr>
              <w:t>chr15</w:t>
            </w:r>
          </w:p>
        </w:tc>
        <w:tc>
          <w:tcPr>
            <w:tcW w:w="1355" w:type="dxa"/>
          </w:tcPr>
          <w:p w14:paraId="300E2522" w14:textId="79F2B73A" w:rsidR="003F4872" w:rsidRPr="00395921" w:rsidRDefault="003F4872" w:rsidP="003959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95921">
              <w:rPr>
                <w:color w:val="000000"/>
                <w:sz w:val="16"/>
                <w:szCs w:val="16"/>
              </w:rPr>
              <w:t>44877834</w:t>
            </w:r>
          </w:p>
        </w:tc>
        <w:tc>
          <w:tcPr>
            <w:tcW w:w="674" w:type="dxa"/>
          </w:tcPr>
          <w:p w14:paraId="179BA336" w14:textId="5FE072C5" w:rsidR="003F4872" w:rsidRPr="00395921" w:rsidRDefault="003F4872" w:rsidP="003959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95921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48" w:type="dxa"/>
          </w:tcPr>
          <w:p w14:paraId="3AA8B169" w14:textId="3868A293" w:rsidR="003F4872" w:rsidRPr="00395921" w:rsidRDefault="003F4872" w:rsidP="003959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95921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81" w:type="dxa"/>
          </w:tcPr>
          <w:p w14:paraId="614375AD" w14:textId="4577B675" w:rsidR="003F4872" w:rsidRPr="00395921" w:rsidRDefault="003F4872" w:rsidP="003959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739" w:type="dxa"/>
          </w:tcPr>
          <w:p w14:paraId="74066488" w14:textId="684DAB51" w:rsidR="003F4872" w:rsidRPr="00395921" w:rsidRDefault="003F4872" w:rsidP="003959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</w:tr>
      <w:tr w:rsidR="003F4872" w:rsidRPr="00395921" w14:paraId="64D17755" w14:textId="55E5060A" w:rsidTr="00995A9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25" w:type="dxa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" w:type="dxa"/>
          </w:tcPr>
          <w:p w14:paraId="633735A4" w14:textId="77777777" w:rsidR="003F4872" w:rsidRPr="00395921" w:rsidRDefault="003F4872" w:rsidP="00395921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395921"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  <w:t>SQSTM1</w:t>
            </w:r>
          </w:p>
          <w:p w14:paraId="5811BCCD" w14:textId="77777777" w:rsidR="003F4872" w:rsidRPr="00395921" w:rsidRDefault="003F4872" w:rsidP="00395921">
            <w:pPr>
              <w:jc w:val="center"/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205" w:type="dxa"/>
          </w:tcPr>
          <w:p w14:paraId="2C78326C" w14:textId="77777777" w:rsidR="003F4872" w:rsidRPr="00395921" w:rsidRDefault="003F4872" w:rsidP="003959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95921">
              <w:rPr>
                <w:color w:val="000000"/>
                <w:sz w:val="16"/>
                <w:szCs w:val="16"/>
              </w:rPr>
              <w:t>c.961C&gt;T</w:t>
            </w:r>
          </w:p>
        </w:tc>
        <w:tc>
          <w:tcPr>
            <w:tcW w:w="1356" w:type="dxa"/>
          </w:tcPr>
          <w:p w14:paraId="1A3316E7" w14:textId="77777777" w:rsidR="003F4872" w:rsidRPr="00395921" w:rsidRDefault="003F4872" w:rsidP="003959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95921">
              <w:rPr>
                <w:color w:val="000000"/>
                <w:sz w:val="16"/>
                <w:szCs w:val="16"/>
              </w:rPr>
              <w:t>p.Arg321Cys</w:t>
            </w:r>
          </w:p>
        </w:tc>
        <w:tc>
          <w:tcPr>
            <w:tcW w:w="602" w:type="dxa"/>
          </w:tcPr>
          <w:p w14:paraId="31AB8302" w14:textId="40E52EA1" w:rsidR="003F4872" w:rsidRPr="00395921" w:rsidRDefault="003F4872" w:rsidP="003959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95921">
              <w:rPr>
                <w:color w:val="000000"/>
                <w:sz w:val="16"/>
                <w:szCs w:val="16"/>
              </w:rPr>
              <w:t>chr5</w:t>
            </w:r>
          </w:p>
        </w:tc>
        <w:tc>
          <w:tcPr>
            <w:tcW w:w="1355" w:type="dxa"/>
          </w:tcPr>
          <w:p w14:paraId="60C62DEC" w14:textId="38245292" w:rsidR="003F4872" w:rsidRPr="00395921" w:rsidRDefault="003F4872" w:rsidP="008B5A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95921">
              <w:rPr>
                <w:color w:val="000000"/>
                <w:sz w:val="16"/>
                <w:szCs w:val="16"/>
              </w:rPr>
              <w:t>179260238</w:t>
            </w:r>
          </w:p>
        </w:tc>
        <w:tc>
          <w:tcPr>
            <w:tcW w:w="674" w:type="dxa"/>
          </w:tcPr>
          <w:p w14:paraId="179D299F" w14:textId="3E9FB268" w:rsidR="003F4872" w:rsidRPr="00395921" w:rsidRDefault="003F4872" w:rsidP="003959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95921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548" w:type="dxa"/>
          </w:tcPr>
          <w:p w14:paraId="5C1A6079" w14:textId="0F8C12A8" w:rsidR="003F4872" w:rsidRPr="00395921" w:rsidRDefault="003F4872" w:rsidP="003959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95921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81" w:type="dxa"/>
          </w:tcPr>
          <w:p w14:paraId="4E259FF9" w14:textId="3FD82E15" w:rsidR="003F4872" w:rsidRPr="00395921" w:rsidRDefault="003F4872" w:rsidP="003959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739" w:type="dxa"/>
          </w:tcPr>
          <w:p w14:paraId="1476F458" w14:textId="2A6ECAAD" w:rsidR="003F4872" w:rsidRPr="00395921" w:rsidRDefault="003F4872" w:rsidP="003959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 w:rsidR="003F4872" w:rsidRPr="00395921" w14:paraId="38EF56E0" w14:textId="39F4DB45" w:rsidTr="00995A93">
        <w:trPr>
          <w:gridAfter w:val="1"/>
          <w:wAfter w:w="425" w:type="dxa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" w:type="dxa"/>
          </w:tcPr>
          <w:p w14:paraId="52DBE559" w14:textId="77777777" w:rsidR="003F4872" w:rsidRPr="00395921" w:rsidRDefault="003F4872" w:rsidP="00395921">
            <w:pPr>
              <w:jc w:val="center"/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  <w:r w:rsidRPr="00395921"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  <w:t>VAPB</w:t>
            </w:r>
          </w:p>
        </w:tc>
        <w:tc>
          <w:tcPr>
            <w:tcW w:w="1205" w:type="dxa"/>
          </w:tcPr>
          <w:p w14:paraId="21BB235B" w14:textId="77777777" w:rsidR="003F4872" w:rsidRPr="00395921" w:rsidRDefault="003F4872" w:rsidP="003959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95921">
              <w:rPr>
                <w:color w:val="000000"/>
                <w:sz w:val="16"/>
                <w:szCs w:val="16"/>
              </w:rPr>
              <w:t>c.474_476del</w:t>
            </w:r>
          </w:p>
        </w:tc>
        <w:tc>
          <w:tcPr>
            <w:tcW w:w="1356" w:type="dxa"/>
          </w:tcPr>
          <w:p w14:paraId="2348182D" w14:textId="77777777" w:rsidR="003F4872" w:rsidRPr="00395921" w:rsidRDefault="003F4872" w:rsidP="003959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95921">
              <w:rPr>
                <w:color w:val="000000"/>
                <w:sz w:val="16"/>
                <w:szCs w:val="16"/>
              </w:rPr>
              <w:t>p.S160del</w:t>
            </w:r>
          </w:p>
        </w:tc>
        <w:tc>
          <w:tcPr>
            <w:tcW w:w="602" w:type="dxa"/>
          </w:tcPr>
          <w:p w14:paraId="3B1441B5" w14:textId="3C4F0C84" w:rsidR="003F4872" w:rsidRPr="00395921" w:rsidRDefault="003F4872" w:rsidP="003959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95921">
              <w:rPr>
                <w:color w:val="000000"/>
                <w:sz w:val="16"/>
                <w:szCs w:val="16"/>
              </w:rPr>
              <w:t>chr20</w:t>
            </w:r>
          </w:p>
        </w:tc>
        <w:tc>
          <w:tcPr>
            <w:tcW w:w="1355" w:type="dxa"/>
          </w:tcPr>
          <w:p w14:paraId="46409102" w14:textId="16B86D8A" w:rsidR="003F4872" w:rsidRPr="00395921" w:rsidRDefault="003F4872" w:rsidP="003959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95921">
              <w:rPr>
                <w:color w:val="000000"/>
                <w:sz w:val="16"/>
                <w:szCs w:val="16"/>
              </w:rPr>
              <w:t>57016039</w:t>
            </w:r>
          </w:p>
          <w:p w14:paraId="028EDE79" w14:textId="77777777" w:rsidR="003F4872" w:rsidRPr="00395921" w:rsidRDefault="003F4872" w:rsidP="003959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674" w:type="dxa"/>
          </w:tcPr>
          <w:p w14:paraId="1061E00B" w14:textId="3FCF1091" w:rsidR="003F4872" w:rsidRPr="00395921" w:rsidRDefault="003F4872" w:rsidP="003959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95921">
              <w:rPr>
                <w:color w:val="000000"/>
                <w:sz w:val="16"/>
                <w:szCs w:val="16"/>
              </w:rPr>
              <w:t>GTTC</w:t>
            </w:r>
          </w:p>
        </w:tc>
        <w:tc>
          <w:tcPr>
            <w:tcW w:w="548" w:type="dxa"/>
          </w:tcPr>
          <w:p w14:paraId="7C8841A2" w14:textId="628911BA" w:rsidR="003F4872" w:rsidRPr="00395921" w:rsidRDefault="003F4872" w:rsidP="003959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395921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81" w:type="dxa"/>
          </w:tcPr>
          <w:p w14:paraId="018CB126" w14:textId="6D6D636E" w:rsidR="003F4872" w:rsidRPr="00395921" w:rsidRDefault="003F4872" w:rsidP="003959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39" w:type="dxa"/>
          </w:tcPr>
          <w:p w14:paraId="0D74B26F" w14:textId="188C750A" w:rsidR="003F4872" w:rsidRPr="00395921" w:rsidRDefault="003F4872" w:rsidP="003959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</w:tbl>
    <w:p w14:paraId="21B04FED" w14:textId="16E874B6" w:rsidR="007378BE" w:rsidRDefault="007378BE">
      <w:pPr>
        <w:rPr>
          <w:sz w:val="18"/>
          <w:szCs w:val="18"/>
        </w:rPr>
      </w:pPr>
    </w:p>
    <w:p w14:paraId="6ED2284E" w14:textId="0F612F66" w:rsidR="00A55243" w:rsidRDefault="00A55243">
      <w:pPr>
        <w:rPr>
          <w:sz w:val="18"/>
          <w:szCs w:val="18"/>
        </w:rPr>
      </w:pPr>
    </w:p>
    <w:p w14:paraId="1E6427A9" w14:textId="03523C70" w:rsidR="00A55243" w:rsidRDefault="00A55243">
      <w:pPr>
        <w:rPr>
          <w:sz w:val="18"/>
          <w:szCs w:val="18"/>
        </w:rPr>
      </w:pPr>
    </w:p>
    <w:p w14:paraId="04E55774" w14:textId="6D58AA8C" w:rsidR="00A55243" w:rsidRDefault="00A55243">
      <w:pPr>
        <w:rPr>
          <w:sz w:val="18"/>
          <w:szCs w:val="18"/>
        </w:rPr>
      </w:pPr>
    </w:p>
    <w:p w14:paraId="7D93B089" w14:textId="033B3CFD" w:rsidR="00A55243" w:rsidRPr="00A0132F" w:rsidRDefault="00A55243">
      <w:pPr>
        <w:rPr>
          <w:sz w:val="18"/>
          <w:szCs w:val="18"/>
        </w:rPr>
      </w:pPr>
    </w:p>
    <w:sectPr w:rsidR="00A55243" w:rsidRPr="00A013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2239"/>
    <w:rsid w:val="000367A8"/>
    <w:rsid w:val="000745D9"/>
    <w:rsid w:val="000B5CF0"/>
    <w:rsid w:val="000D442F"/>
    <w:rsid w:val="000E5CCB"/>
    <w:rsid w:val="000F14D1"/>
    <w:rsid w:val="00127BF5"/>
    <w:rsid w:val="00134831"/>
    <w:rsid w:val="00161968"/>
    <w:rsid w:val="00166028"/>
    <w:rsid w:val="00175DA2"/>
    <w:rsid w:val="00177F93"/>
    <w:rsid w:val="001A4AD6"/>
    <w:rsid w:val="001B1887"/>
    <w:rsid w:val="0023312D"/>
    <w:rsid w:val="00241019"/>
    <w:rsid w:val="00256C45"/>
    <w:rsid w:val="0026216C"/>
    <w:rsid w:val="00267D2A"/>
    <w:rsid w:val="002A48CF"/>
    <w:rsid w:val="002E1477"/>
    <w:rsid w:val="002F2F49"/>
    <w:rsid w:val="003057A5"/>
    <w:rsid w:val="00316126"/>
    <w:rsid w:val="003554C9"/>
    <w:rsid w:val="00384298"/>
    <w:rsid w:val="0038620B"/>
    <w:rsid w:val="00395921"/>
    <w:rsid w:val="003A684B"/>
    <w:rsid w:val="003D629F"/>
    <w:rsid w:val="003F4872"/>
    <w:rsid w:val="00413FA2"/>
    <w:rsid w:val="00421855"/>
    <w:rsid w:val="00434369"/>
    <w:rsid w:val="004463AC"/>
    <w:rsid w:val="00472F03"/>
    <w:rsid w:val="00477AFD"/>
    <w:rsid w:val="004C3760"/>
    <w:rsid w:val="00501DFC"/>
    <w:rsid w:val="00566137"/>
    <w:rsid w:val="0056650A"/>
    <w:rsid w:val="005B41D2"/>
    <w:rsid w:val="005E375B"/>
    <w:rsid w:val="005F780E"/>
    <w:rsid w:val="00600B97"/>
    <w:rsid w:val="00601F2D"/>
    <w:rsid w:val="00647D37"/>
    <w:rsid w:val="00696FC3"/>
    <w:rsid w:val="006B2E8F"/>
    <w:rsid w:val="006C383D"/>
    <w:rsid w:val="006D6063"/>
    <w:rsid w:val="006E08BE"/>
    <w:rsid w:val="006F1EEE"/>
    <w:rsid w:val="007019A4"/>
    <w:rsid w:val="00720FD6"/>
    <w:rsid w:val="00735E25"/>
    <w:rsid w:val="007378BE"/>
    <w:rsid w:val="0075360D"/>
    <w:rsid w:val="00766040"/>
    <w:rsid w:val="007676BB"/>
    <w:rsid w:val="0077498B"/>
    <w:rsid w:val="00783307"/>
    <w:rsid w:val="00783A94"/>
    <w:rsid w:val="007879AB"/>
    <w:rsid w:val="007928EB"/>
    <w:rsid w:val="007962B9"/>
    <w:rsid w:val="007972E2"/>
    <w:rsid w:val="007C088B"/>
    <w:rsid w:val="007D781C"/>
    <w:rsid w:val="007E5F4E"/>
    <w:rsid w:val="007E7EA9"/>
    <w:rsid w:val="0082029D"/>
    <w:rsid w:val="00825A76"/>
    <w:rsid w:val="00831EA3"/>
    <w:rsid w:val="008346CD"/>
    <w:rsid w:val="008470DA"/>
    <w:rsid w:val="008B5A1E"/>
    <w:rsid w:val="008D4E72"/>
    <w:rsid w:val="008E5D83"/>
    <w:rsid w:val="008F4CE6"/>
    <w:rsid w:val="00915182"/>
    <w:rsid w:val="00915B68"/>
    <w:rsid w:val="00917CEF"/>
    <w:rsid w:val="00952DCA"/>
    <w:rsid w:val="00954658"/>
    <w:rsid w:val="0099149F"/>
    <w:rsid w:val="00995A93"/>
    <w:rsid w:val="009E0CD6"/>
    <w:rsid w:val="00A0132F"/>
    <w:rsid w:val="00A07172"/>
    <w:rsid w:val="00A41068"/>
    <w:rsid w:val="00A55243"/>
    <w:rsid w:val="00A840E2"/>
    <w:rsid w:val="00A87470"/>
    <w:rsid w:val="00A91C16"/>
    <w:rsid w:val="00A9318D"/>
    <w:rsid w:val="00AB34A0"/>
    <w:rsid w:val="00AD586D"/>
    <w:rsid w:val="00AE3FCA"/>
    <w:rsid w:val="00B03FCB"/>
    <w:rsid w:val="00B2351E"/>
    <w:rsid w:val="00B267C6"/>
    <w:rsid w:val="00B34DD9"/>
    <w:rsid w:val="00B4008F"/>
    <w:rsid w:val="00B45ECC"/>
    <w:rsid w:val="00BC07D8"/>
    <w:rsid w:val="00BC35E9"/>
    <w:rsid w:val="00BC5F79"/>
    <w:rsid w:val="00BF74B2"/>
    <w:rsid w:val="00C006DB"/>
    <w:rsid w:val="00C330CA"/>
    <w:rsid w:val="00C37741"/>
    <w:rsid w:val="00C408C0"/>
    <w:rsid w:val="00C415E2"/>
    <w:rsid w:val="00C43B7F"/>
    <w:rsid w:val="00C5612F"/>
    <w:rsid w:val="00C8758E"/>
    <w:rsid w:val="00CA0F12"/>
    <w:rsid w:val="00CB0210"/>
    <w:rsid w:val="00CB3E69"/>
    <w:rsid w:val="00CC329D"/>
    <w:rsid w:val="00CE2AB0"/>
    <w:rsid w:val="00D015AF"/>
    <w:rsid w:val="00D23206"/>
    <w:rsid w:val="00D33930"/>
    <w:rsid w:val="00D414A8"/>
    <w:rsid w:val="00D45770"/>
    <w:rsid w:val="00D62C75"/>
    <w:rsid w:val="00DA3983"/>
    <w:rsid w:val="00DA4EFE"/>
    <w:rsid w:val="00DD6900"/>
    <w:rsid w:val="00DE2239"/>
    <w:rsid w:val="00DF4A25"/>
    <w:rsid w:val="00DF5E1C"/>
    <w:rsid w:val="00DF75CA"/>
    <w:rsid w:val="00E36F91"/>
    <w:rsid w:val="00E370D8"/>
    <w:rsid w:val="00E41A35"/>
    <w:rsid w:val="00E47C13"/>
    <w:rsid w:val="00EE442D"/>
    <w:rsid w:val="00EF216E"/>
    <w:rsid w:val="00F0663E"/>
    <w:rsid w:val="00F12855"/>
    <w:rsid w:val="00F3018E"/>
    <w:rsid w:val="00F53D48"/>
    <w:rsid w:val="00F57803"/>
    <w:rsid w:val="00F827D7"/>
    <w:rsid w:val="00FC251B"/>
    <w:rsid w:val="00FE5045"/>
    <w:rsid w:val="00FE5F82"/>
    <w:rsid w:val="00FF5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483B60"/>
  <w15:chartTrackingRefBased/>
  <w15:docId w15:val="{0AA4FE37-D812-844C-932E-993659AE69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758E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592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link w:val="Heading4Char"/>
    <w:uiPriority w:val="9"/>
    <w:qFormat/>
    <w:rsid w:val="00DE2239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DE2239"/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table" w:styleId="ListTable2-Accent3">
    <w:name w:val="List Table 2 Accent 3"/>
    <w:basedOn w:val="TableNormal"/>
    <w:uiPriority w:val="47"/>
    <w:rsid w:val="00DE2239"/>
    <w:rPr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E2239"/>
    <w:rPr>
      <w:sz w:val="16"/>
      <w:szCs w:val="16"/>
    </w:rPr>
  </w:style>
  <w:style w:type="table" w:styleId="ListTable2">
    <w:name w:val="List Table 2"/>
    <w:basedOn w:val="TableNormal"/>
    <w:uiPriority w:val="47"/>
    <w:rsid w:val="007378BE"/>
    <w:rPr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7E5F4E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3D629F"/>
  </w:style>
  <w:style w:type="character" w:customStyle="1" w:styleId="Heading3Char">
    <w:name w:val="Heading 3 Char"/>
    <w:basedOn w:val="DefaultParagraphFont"/>
    <w:link w:val="Heading3"/>
    <w:uiPriority w:val="9"/>
    <w:semiHidden/>
    <w:rsid w:val="00395921"/>
    <w:rPr>
      <w:rFonts w:asciiTheme="majorHAnsi" w:eastAsiaTheme="majorEastAsia" w:hAnsiTheme="majorHAnsi" w:cstheme="majorBidi"/>
      <w:color w:val="1F3763" w:themeColor="accent1" w:themeShade="7F"/>
      <w:kern w:val="0"/>
      <w:lang w:eastAsia="en-GB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14D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14D1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14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14D1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92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56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16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0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2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43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5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1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26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5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8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1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83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93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9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1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97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4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50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0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4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4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0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7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1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64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7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2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9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1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3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0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0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9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7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1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7</Words>
  <Characters>186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ishikha Kalia</dc:creator>
  <cp:keywords/>
  <dc:description/>
  <cp:lastModifiedBy>Munishikha Kalia</cp:lastModifiedBy>
  <cp:revision>2</cp:revision>
  <dcterms:created xsi:type="dcterms:W3CDTF">2023-07-18T13:50:00Z</dcterms:created>
  <dcterms:modified xsi:type="dcterms:W3CDTF">2023-07-18T13:50:00Z</dcterms:modified>
</cp:coreProperties>
</file>